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BB4D4" w14:textId="77777777" w:rsidR="00BC4563" w:rsidRPr="00813ED2" w:rsidRDefault="00BC4563" w:rsidP="00BC4563">
      <w:pPr>
        <w:jc w:val="center"/>
        <w:rPr>
          <w:rFonts w:ascii="Palatino Linotype" w:hAnsi="Palatino Linotype" w:cs="Times New Roman"/>
          <w:b/>
          <w:bCs/>
          <w:i/>
          <w:iCs/>
          <w:sz w:val="36"/>
          <w:szCs w:val="36"/>
        </w:rPr>
      </w:pPr>
      <w:bookmarkStart w:id="0" w:name="_Hlk55469559"/>
      <w:r w:rsidRPr="00813ED2">
        <w:rPr>
          <w:rFonts w:ascii="Palatino Linotype" w:hAnsi="Palatino Linotype" w:cs="Times New Roman"/>
          <w:b/>
          <w:bCs/>
          <w:i/>
          <w:iCs/>
          <w:sz w:val="36"/>
          <w:szCs w:val="36"/>
        </w:rPr>
        <w:t>Supplemental material</w:t>
      </w:r>
    </w:p>
    <w:bookmarkEnd w:id="0"/>
    <w:p w14:paraId="2BC299E0" w14:textId="77777777" w:rsidR="002C2AD5" w:rsidRPr="00813ED2" w:rsidRDefault="002C2AD5" w:rsidP="002C2AD5">
      <w:pPr>
        <w:ind w:leftChars="100" w:left="210"/>
        <w:rPr>
          <w:rFonts w:ascii="Palatino Linotype" w:eastAsia="宋体" w:hAnsi="Palatino Linotype" w:cs="Times New Roman"/>
          <w:b/>
          <w:sz w:val="28"/>
          <w:szCs w:val="28"/>
        </w:rPr>
      </w:pPr>
      <w:r w:rsidRPr="00813ED2">
        <w:rPr>
          <w:rFonts w:ascii="Palatino Linotype" w:eastAsia="宋体" w:hAnsi="Palatino Linotype" w:cs="Times New Roman"/>
          <w:b/>
          <w:sz w:val="28"/>
          <w:szCs w:val="28"/>
        </w:rPr>
        <w:t>Contents</w:t>
      </w:r>
    </w:p>
    <w:p w14:paraId="0B3C9BD5" w14:textId="678B7E9B" w:rsidR="005057EA" w:rsidRPr="00813ED2" w:rsidRDefault="002C2AD5" w:rsidP="00A7252C">
      <w:pPr>
        <w:ind w:leftChars="100" w:left="210"/>
        <w:jc w:val="left"/>
        <w:rPr>
          <w:rFonts w:ascii="Palatino Linotype" w:eastAsia="宋体" w:hAnsi="Palatino Linotype" w:cs="Times New Roman"/>
          <w:sz w:val="24"/>
          <w:szCs w:val="24"/>
        </w:rPr>
      </w:pPr>
      <w:bookmarkStart w:id="1" w:name="_Hlk115980283"/>
      <w:r w:rsidRPr="00813ED2">
        <w:rPr>
          <w:rFonts w:ascii="Palatino Linotype" w:eastAsia="宋体" w:hAnsi="Palatino Linotype" w:cs="Times New Roman"/>
          <w:b/>
          <w:sz w:val="24"/>
          <w:szCs w:val="24"/>
        </w:rPr>
        <w:t>Table S1.</w:t>
      </w:r>
      <w:r w:rsidRPr="00813ED2">
        <w:rPr>
          <w:rFonts w:ascii="Palatino Linotype" w:eastAsia="宋体" w:hAnsi="Palatino Linotype" w:cs="Times New Roman"/>
          <w:sz w:val="24"/>
          <w:szCs w:val="24"/>
        </w:rPr>
        <w:t xml:space="preserve"> </w:t>
      </w:r>
      <w:bookmarkEnd w:id="1"/>
      <w:r w:rsidRPr="00813ED2">
        <w:rPr>
          <w:rFonts w:ascii="Palatino Linotype" w:eastAsia="宋体" w:hAnsi="Palatino Linotype" w:cs="Times New Roman"/>
          <w:sz w:val="24"/>
          <w:szCs w:val="24"/>
        </w:rPr>
        <w:t xml:space="preserve">Primer pairs used in </w:t>
      </w:r>
      <w:proofErr w:type="spellStart"/>
      <w:r w:rsidR="008A600F" w:rsidRPr="00813ED2">
        <w:rPr>
          <w:rFonts w:ascii="Palatino Linotype" w:eastAsia="宋体" w:hAnsi="Palatino Linotype" w:cs="Times New Roman"/>
          <w:sz w:val="24"/>
          <w:szCs w:val="24"/>
        </w:rPr>
        <w:t>q</w:t>
      </w:r>
      <w:r w:rsidRPr="00813ED2">
        <w:rPr>
          <w:rFonts w:ascii="Palatino Linotype" w:eastAsia="宋体" w:hAnsi="Palatino Linotype" w:cs="Times New Roman"/>
          <w:sz w:val="24"/>
          <w:szCs w:val="24"/>
        </w:rPr>
        <w:t>RT</w:t>
      </w:r>
      <w:proofErr w:type="spellEnd"/>
      <w:r w:rsidRPr="00813ED2">
        <w:rPr>
          <w:rFonts w:ascii="Palatino Linotype" w:eastAsia="宋体" w:hAnsi="Palatino Linotype" w:cs="Times New Roman"/>
          <w:sz w:val="24"/>
          <w:szCs w:val="24"/>
        </w:rPr>
        <w:t>-PCR.</w:t>
      </w:r>
    </w:p>
    <w:p w14:paraId="3B0AC24B" w14:textId="45003DAD" w:rsidR="00C8011F" w:rsidRPr="00813ED2" w:rsidRDefault="00C8011F" w:rsidP="00A7252C">
      <w:pPr>
        <w:ind w:leftChars="100" w:left="210"/>
        <w:jc w:val="left"/>
        <w:rPr>
          <w:rFonts w:ascii="Palatino Linotype" w:eastAsia="宋体" w:hAnsi="Palatino Linotype" w:cs="Times New Roman"/>
          <w:sz w:val="24"/>
          <w:szCs w:val="24"/>
        </w:rPr>
      </w:pPr>
      <w:r w:rsidRPr="00813ED2">
        <w:rPr>
          <w:rFonts w:ascii="Palatino Linotype" w:eastAsia="宋体" w:hAnsi="Palatino Linotype" w:cs="Times New Roman"/>
          <w:b/>
          <w:sz w:val="24"/>
          <w:szCs w:val="24"/>
        </w:rPr>
        <w:t>Table S2.</w:t>
      </w:r>
      <w:r w:rsidRPr="00813ED2">
        <w:rPr>
          <w:rFonts w:ascii="Palatino Linotype" w:eastAsia="宋体" w:hAnsi="Palatino Linotype" w:cs="Times New Roman"/>
          <w:sz w:val="24"/>
          <w:szCs w:val="24"/>
        </w:rPr>
        <w:t xml:space="preserve"> Primer</w:t>
      </w:r>
      <w:r w:rsidR="00A71054" w:rsidRPr="00813ED2">
        <w:rPr>
          <w:rFonts w:ascii="Palatino Linotype" w:eastAsia="宋体" w:hAnsi="Palatino Linotype" w:cs="Times New Roman"/>
          <w:sz w:val="24"/>
          <w:szCs w:val="24"/>
        </w:rPr>
        <w:t xml:space="preserve">s used for </w:t>
      </w:r>
      <w:proofErr w:type="spellStart"/>
      <w:r w:rsidR="00A71054" w:rsidRPr="00813ED2">
        <w:rPr>
          <w:rFonts w:ascii="Palatino Linotype" w:eastAsia="宋体" w:hAnsi="Palatino Linotype" w:cs="Times New Roman"/>
          <w:sz w:val="24"/>
          <w:szCs w:val="24"/>
        </w:rPr>
        <w:t>MassARRAY</w:t>
      </w:r>
      <w:proofErr w:type="spellEnd"/>
      <w:r w:rsidRPr="00813ED2">
        <w:rPr>
          <w:rFonts w:ascii="Palatino Linotype" w:eastAsia="宋体" w:hAnsi="Palatino Linotype" w:cs="Times New Roman"/>
          <w:sz w:val="24"/>
          <w:szCs w:val="24"/>
        </w:rPr>
        <w:t xml:space="preserve"> </w:t>
      </w:r>
    </w:p>
    <w:p w14:paraId="2E3F3DCC" w14:textId="31137E75" w:rsidR="002C2AD5" w:rsidRPr="00813ED2" w:rsidRDefault="002C2AD5" w:rsidP="00A7252C">
      <w:pPr>
        <w:ind w:leftChars="100" w:left="210"/>
        <w:jc w:val="left"/>
        <w:rPr>
          <w:rFonts w:ascii="Palatino Linotype" w:eastAsia="宋体" w:hAnsi="Palatino Linotype" w:cs="Times New Roman"/>
          <w:sz w:val="24"/>
          <w:szCs w:val="24"/>
        </w:rPr>
      </w:pPr>
      <w:r w:rsidRPr="00813ED2">
        <w:rPr>
          <w:rFonts w:ascii="Palatino Linotype" w:eastAsia="宋体" w:hAnsi="Palatino Linotype" w:cs="Times New Roman"/>
          <w:b/>
          <w:sz w:val="24"/>
          <w:szCs w:val="24"/>
        </w:rPr>
        <w:t>Figure S1.</w:t>
      </w:r>
      <w:r w:rsidR="00A7252C" w:rsidRPr="00813ED2">
        <w:rPr>
          <w:rFonts w:ascii="Palatino Linotype" w:eastAsia="宋体" w:hAnsi="Palatino Linotype" w:cs="Times New Roman"/>
          <w:sz w:val="24"/>
          <w:szCs w:val="24"/>
        </w:rPr>
        <w:t xml:space="preserve"> </w:t>
      </w:r>
      <w:r w:rsidRPr="00813ED2">
        <w:rPr>
          <w:rFonts w:ascii="Palatino Linotype" w:eastAsia="宋体" w:hAnsi="Palatino Linotype" w:cs="Times New Roman"/>
          <w:sz w:val="24"/>
          <w:szCs w:val="24"/>
        </w:rPr>
        <w:t>The expression level of Nrf2 w</w:t>
      </w:r>
      <w:r w:rsidR="00EF4215" w:rsidRPr="00813ED2">
        <w:rPr>
          <w:rFonts w:ascii="Palatino Linotype" w:eastAsia="宋体" w:hAnsi="Palatino Linotype" w:cs="Times New Roman"/>
          <w:sz w:val="24"/>
          <w:szCs w:val="24"/>
        </w:rPr>
        <w:t>as</w:t>
      </w:r>
      <w:r w:rsidRPr="00813ED2">
        <w:rPr>
          <w:rFonts w:ascii="Palatino Linotype" w:eastAsia="宋体" w:hAnsi="Palatino Linotype" w:cs="Times New Roman"/>
          <w:sz w:val="24"/>
          <w:szCs w:val="24"/>
        </w:rPr>
        <w:t xml:space="preserve"> evaluated by western blot.</w:t>
      </w:r>
    </w:p>
    <w:p w14:paraId="121B7355" w14:textId="53E7129D" w:rsidR="00D058B7" w:rsidRPr="00813ED2" w:rsidRDefault="00D058B7" w:rsidP="00A7252C">
      <w:pPr>
        <w:ind w:leftChars="100" w:left="210"/>
        <w:jc w:val="left"/>
        <w:rPr>
          <w:rFonts w:ascii="Palatino Linotype" w:eastAsia="宋体" w:hAnsi="Palatino Linotype" w:cs="Times New Roman"/>
          <w:sz w:val="24"/>
          <w:szCs w:val="24"/>
        </w:rPr>
      </w:pPr>
      <w:r w:rsidRPr="00813ED2">
        <w:rPr>
          <w:rFonts w:ascii="Palatino Linotype" w:eastAsia="宋体" w:hAnsi="Palatino Linotype" w:cs="Times New Roman"/>
          <w:b/>
          <w:bCs/>
          <w:sz w:val="24"/>
          <w:szCs w:val="24"/>
        </w:rPr>
        <w:t>Figure</w:t>
      </w:r>
      <w:r w:rsidR="00A7252C" w:rsidRPr="00813ED2">
        <w:rPr>
          <w:rFonts w:ascii="Palatino Linotype" w:eastAsia="宋体" w:hAnsi="Palatino Linotype" w:cs="Times New Roman"/>
          <w:b/>
          <w:bCs/>
          <w:sz w:val="24"/>
          <w:szCs w:val="24"/>
        </w:rPr>
        <w:t xml:space="preserve"> </w:t>
      </w:r>
      <w:r w:rsidRPr="00813ED2">
        <w:rPr>
          <w:rFonts w:ascii="Palatino Linotype" w:eastAsia="宋体" w:hAnsi="Palatino Linotype" w:cs="Times New Roman"/>
          <w:b/>
          <w:bCs/>
          <w:sz w:val="24"/>
          <w:szCs w:val="24"/>
        </w:rPr>
        <w:t>S2.</w:t>
      </w:r>
      <w:r w:rsidR="00A7252C" w:rsidRPr="00813ED2">
        <w:rPr>
          <w:rFonts w:ascii="Palatino Linotype" w:eastAsia="宋体" w:hAnsi="Palatino Linotype" w:cs="Times New Roman"/>
          <w:b/>
          <w:bCs/>
          <w:sz w:val="24"/>
          <w:szCs w:val="24"/>
        </w:rPr>
        <w:t xml:space="preserve"> </w:t>
      </w:r>
      <w:r w:rsidRPr="00813ED2">
        <w:rPr>
          <w:rFonts w:ascii="Palatino Linotype" w:eastAsia="宋体" w:hAnsi="Palatino Linotype" w:cs="Times New Roman"/>
          <w:sz w:val="24"/>
          <w:szCs w:val="24"/>
        </w:rPr>
        <w:t>The level of oxidative stress in lung tissue decreased after PM</w:t>
      </w:r>
      <w:r w:rsidRPr="00813ED2">
        <w:rPr>
          <w:rFonts w:ascii="Palatino Linotype" w:eastAsia="宋体" w:hAnsi="Palatino Linotype" w:cs="Times New Roman"/>
          <w:sz w:val="24"/>
          <w:szCs w:val="24"/>
          <w:vertAlign w:val="subscript"/>
        </w:rPr>
        <w:t xml:space="preserve">2.5 </w:t>
      </w:r>
      <w:r w:rsidRPr="00813ED2">
        <w:rPr>
          <w:rFonts w:ascii="Palatino Linotype" w:eastAsia="宋体" w:hAnsi="Palatino Linotype" w:cs="Times New Roman"/>
          <w:sz w:val="24"/>
          <w:szCs w:val="24"/>
        </w:rPr>
        <w:t>exposure in Nrf2</w:t>
      </w:r>
      <w:r w:rsidRPr="00813ED2">
        <w:rPr>
          <w:rFonts w:ascii="Palatino Linotype" w:eastAsia="宋体" w:hAnsi="Palatino Linotype" w:cs="Times New Roman"/>
          <w:sz w:val="24"/>
          <w:szCs w:val="24"/>
          <w:vertAlign w:val="superscript"/>
        </w:rPr>
        <w:t xml:space="preserve">-/- </w:t>
      </w:r>
      <w:r w:rsidRPr="00813ED2">
        <w:rPr>
          <w:rFonts w:ascii="Palatino Linotype" w:eastAsia="宋体" w:hAnsi="Palatino Linotype" w:cs="Times New Roman"/>
          <w:sz w:val="24"/>
          <w:szCs w:val="24"/>
        </w:rPr>
        <w:t xml:space="preserve">mice. </w:t>
      </w:r>
    </w:p>
    <w:p w14:paraId="4B327567" w14:textId="354AEA85" w:rsidR="002C2AD5" w:rsidRPr="00813ED2" w:rsidRDefault="002C2AD5" w:rsidP="00A7252C">
      <w:pPr>
        <w:ind w:firstLineChars="50" w:firstLine="105"/>
        <w:jc w:val="left"/>
        <w:rPr>
          <w:rFonts w:ascii="Palatino Linotype" w:eastAsia="宋体" w:hAnsi="Palatino Linotype" w:cs="Times New Roman"/>
          <w:sz w:val="24"/>
          <w:szCs w:val="24"/>
        </w:rPr>
      </w:pPr>
      <w:r w:rsidRPr="00813ED2">
        <w:rPr>
          <w:rFonts w:ascii="Palatino Linotype" w:hAnsi="Palatino Linotype" w:cs="Times New Roman"/>
        </w:rPr>
        <w:t xml:space="preserve"> </w:t>
      </w:r>
      <w:r w:rsidRPr="00813ED2">
        <w:rPr>
          <w:rFonts w:ascii="Palatino Linotype" w:eastAsia="宋体" w:hAnsi="Palatino Linotype" w:cs="Times New Roman"/>
          <w:b/>
          <w:sz w:val="24"/>
          <w:szCs w:val="24"/>
        </w:rPr>
        <w:t>Figure S</w:t>
      </w:r>
      <w:r w:rsidR="00D058B7" w:rsidRPr="00813ED2">
        <w:rPr>
          <w:rFonts w:ascii="Palatino Linotype" w:eastAsia="宋体" w:hAnsi="Palatino Linotype" w:cs="Times New Roman"/>
          <w:b/>
          <w:sz w:val="24"/>
          <w:szCs w:val="24"/>
        </w:rPr>
        <w:t>3</w:t>
      </w:r>
      <w:r w:rsidRPr="00813ED2">
        <w:rPr>
          <w:rFonts w:ascii="Palatino Linotype" w:eastAsia="宋体" w:hAnsi="Palatino Linotype" w:cs="Times New Roman"/>
          <w:b/>
          <w:sz w:val="24"/>
          <w:szCs w:val="24"/>
        </w:rPr>
        <w:t xml:space="preserve">. </w:t>
      </w:r>
      <w:r w:rsidRPr="00813ED2">
        <w:rPr>
          <w:rFonts w:ascii="Palatino Linotype" w:eastAsia="宋体" w:hAnsi="Palatino Linotype" w:cs="Times New Roman"/>
          <w:sz w:val="24"/>
          <w:szCs w:val="24"/>
        </w:rPr>
        <w:t>The mRNA expression level of</w:t>
      </w:r>
      <w:r w:rsidR="005057EA" w:rsidRPr="00813ED2">
        <w:rPr>
          <w:rFonts w:ascii="Palatino Linotype" w:eastAsia="宋体" w:hAnsi="Palatino Linotype" w:cs="Times New Roman"/>
          <w:sz w:val="24"/>
          <w:szCs w:val="24"/>
        </w:rPr>
        <w:t xml:space="preserve"> TDG</w:t>
      </w:r>
      <w:r w:rsidR="005A4163" w:rsidRPr="00813ED2">
        <w:rPr>
          <w:rFonts w:ascii="Palatino Linotype" w:eastAsia="宋体" w:hAnsi="Palatino Linotype" w:cs="Times New Roman"/>
          <w:sz w:val="24"/>
          <w:szCs w:val="24"/>
        </w:rPr>
        <w:t xml:space="preserve"> </w:t>
      </w:r>
    </w:p>
    <w:p w14:paraId="29D482B0" w14:textId="0281DD59" w:rsidR="001C2D61" w:rsidRPr="00813ED2" w:rsidRDefault="00D14A54" w:rsidP="00A7252C">
      <w:pPr>
        <w:ind w:leftChars="100" w:left="210"/>
        <w:jc w:val="left"/>
        <w:rPr>
          <w:rFonts w:ascii="Palatino Linotype" w:eastAsia="宋体" w:hAnsi="Palatino Linotype" w:cs="Times New Roman"/>
          <w:sz w:val="24"/>
          <w:szCs w:val="24"/>
        </w:rPr>
      </w:pPr>
      <w:r w:rsidRPr="00813ED2">
        <w:rPr>
          <w:rFonts w:ascii="Palatino Linotype" w:eastAsia="宋体" w:hAnsi="Palatino Linotype" w:cs="Times New Roman"/>
          <w:b/>
          <w:bCs/>
          <w:sz w:val="24"/>
          <w:szCs w:val="24"/>
        </w:rPr>
        <w:t>Figure S</w:t>
      </w:r>
      <w:r w:rsidR="00D058B7" w:rsidRPr="00813ED2">
        <w:rPr>
          <w:rFonts w:ascii="Palatino Linotype" w:eastAsia="宋体" w:hAnsi="Palatino Linotype" w:cs="Times New Roman"/>
          <w:b/>
          <w:bCs/>
          <w:sz w:val="24"/>
          <w:szCs w:val="24"/>
        </w:rPr>
        <w:t>4</w:t>
      </w:r>
      <w:r w:rsidRPr="00813ED2">
        <w:rPr>
          <w:rFonts w:ascii="Palatino Linotype" w:eastAsia="宋体" w:hAnsi="Palatino Linotype" w:cs="Times New Roman"/>
          <w:b/>
          <w:bCs/>
          <w:sz w:val="24"/>
          <w:szCs w:val="24"/>
        </w:rPr>
        <w:t xml:space="preserve">. </w:t>
      </w:r>
      <w:r w:rsidRPr="00813ED2">
        <w:rPr>
          <w:rFonts w:ascii="Palatino Linotype" w:eastAsia="宋体" w:hAnsi="Palatino Linotype" w:cs="Times New Roman"/>
          <w:sz w:val="24"/>
          <w:szCs w:val="24"/>
        </w:rPr>
        <w:t xml:space="preserve">The </w:t>
      </w:r>
      <w:r w:rsidR="00CE2F46" w:rsidRPr="00813ED2">
        <w:rPr>
          <w:rFonts w:ascii="Palatino Linotype" w:eastAsia="宋体" w:hAnsi="Palatino Linotype" w:cs="Times New Roman"/>
          <w:sz w:val="24"/>
          <w:szCs w:val="24"/>
        </w:rPr>
        <w:t>average m</w:t>
      </w:r>
      <w:r w:rsidR="001C2D61" w:rsidRPr="00813ED2">
        <w:rPr>
          <w:rFonts w:ascii="Palatino Linotype" w:eastAsia="宋体" w:hAnsi="Palatino Linotype" w:cs="Times New Roman"/>
          <w:sz w:val="24"/>
          <w:szCs w:val="24"/>
        </w:rPr>
        <w:t>ethylation levels of LINE1</w:t>
      </w:r>
    </w:p>
    <w:p w14:paraId="564D7AE8" w14:textId="58A660E5" w:rsidR="00D14A54" w:rsidRPr="00813ED2" w:rsidRDefault="00D14A54" w:rsidP="00D14A54">
      <w:pPr>
        <w:ind w:firstLineChars="100" w:firstLine="240"/>
        <w:rPr>
          <w:rFonts w:ascii="Palatino Linotype" w:eastAsia="宋体" w:hAnsi="Palatino Linotype" w:cs="Times New Roman"/>
          <w:sz w:val="24"/>
          <w:szCs w:val="24"/>
        </w:rPr>
      </w:pPr>
    </w:p>
    <w:p w14:paraId="41FEDB4C" w14:textId="77777777" w:rsidR="009C4AF4" w:rsidRPr="00813ED2" w:rsidRDefault="009C4AF4" w:rsidP="00C42748">
      <w:pPr>
        <w:rPr>
          <w:rFonts w:ascii="Palatino Linotype" w:hAnsi="Palatino Linotype" w:cs="Times New Roman"/>
        </w:rPr>
      </w:pPr>
    </w:p>
    <w:p w14:paraId="05B6135D" w14:textId="63E6B00B" w:rsidR="00117EA8" w:rsidRPr="00813ED2" w:rsidRDefault="00000B23" w:rsidP="00B73163">
      <w:pPr>
        <w:rPr>
          <w:rFonts w:ascii="Palatino Linotype" w:hAnsi="Palatino Linotype" w:cs="Times New Roman"/>
          <w:b/>
          <w:bCs/>
        </w:rPr>
      </w:pPr>
      <w:r w:rsidRPr="00813ED2">
        <w:rPr>
          <w:rFonts w:ascii="Palatino Linotype" w:hAnsi="Palatino Linotype" w:cs="Times New Roman"/>
          <w:b/>
          <w:bCs/>
        </w:rPr>
        <w:t>Table S1</w:t>
      </w:r>
    </w:p>
    <w:tbl>
      <w:tblPr>
        <w:tblStyle w:val="a3"/>
        <w:tblW w:w="87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3"/>
        <w:gridCol w:w="254"/>
        <w:gridCol w:w="3597"/>
        <w:gridCol w:w="242"/>
        <w:gridCol w:w="3583"/>
      </w:tblGrid>
      <w:tr w:rsidR="00D536D5" w:rsidRPr="00813ED2" w14:paraId="77BDECCD" w14:textId="77777777" w:rsidTr="00FE337C">
        <w:trPr>
          <w:trHeight w:val="289"/>
        </w:trPr>
        <w:tc>
          <w:tcPr>
            <w:tcW w:w="1309" w:type="dxa"/>
            <w:tcBorders>
              <w:top w:val="single" w:sz="8" w:space="0" w:color="auto"/>
              <w:bottom w:val="single" w:sz="8" w:space="0" w:color="auto"/>
            </w:tcBorders>
          </w:tcPr>
          <w:p w14:paraId="42290A44" w14:textId="4F9C5B68" w:rsidR="00D536D5" w:rsidRPr="00813ED2" w:rsidRDefault="00D536D5" w:rsidP="00D536D5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  <w:szCs w:val="21"/>
              </w:rPr>
              <w:t>Gene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</w:tcPr>
          <w:p w14:paraId="3B7BB2C3" w14:textId="77777777" w:rsidR="00D536D5" w:rsidRPr="00813ED2" w:rsidRDefault="00D536D5" w:rsidP="00D536D5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35" w:type="dxa"/>
            <w:tcBorders>
              <w:top w:val="single" w:sz="8" w:space="0" w:color="auto"/>
              <w:bottom w:val="single" w:sz="8" w:space="0" w:color="auto"/>
            </w:tcBorders>
          </w:tcPr>
          <w:p w14:paraId="1385B770" w14:textId="09879566" w:rsidR="00D536D5" w:rsidRPr="00813ED2" w:rsidRDefault="00D536D5" w:rsidP="00D536D5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  <w:szCs w:val="21"/>
              </w:rPr>
              <w:t>Forward Primer (5'-3')</w:t>
            </w:r>
          </w:p>
        </w:tc>
        <w:tc>
          <w:tcPr>
            <w:tcW w:w="602" w:type="dxa"/>
            <w:tcBorders>
              <w:top w:val="single" w:sz="8" w:space="0" w:color="auto"/>
              <w:bottom w:val="single" w:sz="8" w:space="0" w:color="auto"/>
            </w:tcBorders>
          </w:tcPr>
          <w:p w14:paraId="0BDAF9F0" w14:textId="77777777" w:rsidR="00D536D5" w:rsidRPr="00813ED2" w:rsidRDefault="00D536D5" w:rsidP="00D536D5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03" w:type="dxa"/>
            <w:tcBorders>
              <w:top w:val="single" w:sz="8" w:space="0" w:color="auto"/>
              <w:bottom w:val="single" w:sz="8" w:space="0" w:color="auto"/>
            </w:tcBorders>
          </w:tcPr>
          <w:p w14:paraId="6AB33324" w14:textId="07F88DE1" w:rsidR="00D536D5" w:rsidRPr="00813ED2" w:rsidRDefault="00D536D5" w:rsidP="00D536D5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  <w:szCs w:val="21"/>
              </w:rPr>
              <w:t>Reverse Primer (5'-3')</w:t>
            </w:r>
          </w:p>
        </w:tc>
      </w:tr>
      <w:tr w:rsidR="00FE337C" w:rsidRPr="00813ED2" w14:paraId="32F3B3BA" w14:textId="77777777" w:rsidTr="00FE337C">
        <w:tc>
          <w:tcPr>
            <w:tcW w:w="1309" w:type="dxa"/>
            <w:tcBorders>
              <w:top w:val="single" w:sz="8" w:space="0" w:color="auto"/>
            </w:tcBorders>
          </w:tcPr>
          <w:p w14:paraId="4C3276EC" w14:textId="2B93D20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SOD1</w:t>
            </w:r>
          </w:p>
        </w:tc>
        <w:tc>
          <w:tcPr>
            <w:tcW w:w="840" w:type="dxa"/>
            <w:tcBorders>
              <w:top w:val="single" w:sz="8" w:space="0" w:color="auto"/>
            </w:tcBorders>
          </w:tcPr>
          <w:p w14:paraId="47091EB7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35" w:type="dxa"/>
            <w:tcBorders>
              <w:top w:val="single" w:sz="8" w:space="0" w:color="auto"/>
            </w:tcBorders>
          </w:tcPr>
          <w:p w14:paraId="43EC2A4C" w14:textId="53DA4A2D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GCGTCATTCACTTCGAGCAGA</w:t>
            </w:r>
          </w:p>
        </w:tc>
        <w:tc>
          <w:tcPr>
            <w:tcW w:w="602" w:type="dxa"/>
            <w:tcBorders>
              <w:top w:val="single" w:sz="8" w:space="0" w:color="auto"/>
            </w:tcBorders>
          </w:tcPr>
          <w:p w14:paraId="561F7AF4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03" w:type="dxa"/>
            <w:tcBorders>
              <w:top w:val="single" w:sz="8" w:space="0" w:color="auto"/>
            </w:tcBorders>
          </w:tcPr>
          <w:p w14:paraId="10BCB836" w14:textId="27A26FA6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GGACCGCCATGTTTCTTAGAGT</w:t>
            </w:r>
          </w:p>
        </w:tc>
      </w:tr>
      <w:tr w:rsidR="00FE337C" w:rsidRPr="00813ED2" w14:paraId="0E24EBAA" w14:textId="77777777" w:rsidTr="00FE337C">
        <w:tc>
          <w:tcPr>
            <w:tcW w:w="1309" w:type="dxa"/>
          </w:tcPr>
          <w:p w14:paraId="4A42C4AE" w14:textId="43833A3C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SDO2</w:t>
            </w:r>
          </w:p>
        </w:tc>
        <w:tc>
          <w:tcPr>
            <w:tcW w:w="840" w:type="dxa"/>
          </w:tcPr>
          <w:p w14:paraId="7E802671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35" w:type="dxa"/>
          </w:tcPr>
          <w:p w14:paraId="154FB816" w14:textId="55A149E0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AGACCTGCCTTACGACTATGG</w:t>
            </w:r>
          </w:p>
        </w:tc>
        <w:tc>
          <w:tcPr>
            <w:tcW w:w="602" w:type="dxa"/>
          </w:tcPr>
          <w:p w14:paraId="2E55E15C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03" w:type="dxa"/>
          </w:tcPr>
          <w:p w14:paraId="2FB35732" w14:textId="0A6AA492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CTCGGTGGCGTTGAGATTGTT</w:t>
            </w:r>
          </w:p>
        </w:tc>
      </w:tr>
      <w:tr w:rsidR="00FE337C" w:rsidRPr="00813ED2" w14:paraId="00730436" w14:textId="77777777" w:rsidTr="00FE337C">
        <w:tc>
          <w:tcPr>
            <w:tcW w:w="1309" w:type="dxa"/>
          </w:tcPr>
          <w:p w14:paraId="39718BB6" w14:textId="5A5D2AC0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GSH-</w:t>
            </w:r>
            <w:proofErr w:type="spellStart"/>
            <w:r w:rsidRPr="00813ED2">
              <w:rPr>
                <w:rFonts w:ascii="Palatino Linotype" w:hAnsi="Palatino Linotype" w:cs="Times New Roman"/>
              </w:rPr>
              <w:t>Px</w:t>
            </w:r>
            <w:proofErr w:type="spellEnd"/>
          </w:p>
        </w:tc>
        <w:tc>
          <w:tcPr>
            <w:tcW w:w="840" w:type="dxa"/>
          </w:tcPr>
          <w:p w14:paraId="54098C60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35" w:type="dxa"/>
          </w:tcPr>
          <w:p w14:paraId="0D5B0EC1" w14:textId="4EA0EF32" w:rsidR="00FE337C" w:rsidRPr="00813ED2" w:rsidRDefault="00DB56B2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CGCTCTTTACCTTCCTGCGGAA</w:t>
            </w:r>
          </w:p>
        </w:tc>
        <w:tc>
          <w:tcPr>
            <w:tcW w:w="602" w:type="dxa"/>
          </w:tcPr>
          <w:p w14:paraId="7951A759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03" w:type="dxa"/>
          </w:tcPr>
          <w:p w14:paraId="4C8E0C19" w14:textId="37CCF6E3" w:rsidR="00FE337C" w:rsidRPr="00813ED2" w:rsidRDefault="00246138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AGTTCCAGGCAATGTCGTTGCG</w:t>
            </w:r>
          </w:p>
        </w:tc>
      </w:tr>
      <w:tr w:rsidR="00FE337C" w:rsidRPr="00813ED2" w14:paraId="79CDC1D2" w14:textId="77777777" w:rsidTr="00FE337C">
        <w:tc>
          <w:tcPr>
            <w:tcW w:w="1309" w:type="dxa"/>
          </w:tcPr>
          <w:p w14:paraId="57753906" w14:textId="5D5C166C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GCLC</w:t>
            </w:r>
          </w:p>
        </w:tc>
        <w:tc>
          <w:tcPr>
            <w:tcW w:w="840" w:type="dxa"/>
          </w:tcPr>
          <w:p w14:paraId="471977DE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35" w:type="dxa"/>
          </w:tcPr>
          <w:p w14:paraId="3718590A" w14:textId="2B8B6BD9" w:rsidR="00FE337C" w:rsidRPr="00813ED2" w:rsidRDefault="00D603A2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ACACCTGGATGATGCCAACGAG</w:t>
            </w:r>
          </w:p>
        </w:tc>
        <w:tc>
          <w:tcPr>
            <w:tcW w:w="602" w:type="dxa"/>
          </w:tcPr>
          <w:p w14:paraId="3C1CA2DC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03" w:type="dxa"/>
          </w:tcPr>
          <w:p w14:paraId="31A09DAD" w14:textId="0C9A30A9" w:rsidR="00FE337C" w:rsidRPr="00813ED2" w:rsidRDefault="00780B4F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CCTCCATTGGTCGGAACTCTAC</w:t>
            </w:r>
          </w:p>
        </w:tc>
      </w:tr>
      <w:tr w:rsidR="00FE337C" w:rsidRPr="00813ED2" w14:paraId="04BD4B3B" w14:textId="77777777" w:rsidTr="00FE337C">
        <w:tc>
          <w:tcPr>
            <w:tcW w:w="1309" w:type="dxa"/>
          </w:tcPr>
          <w:p w14:paraId="65919C88" w14:textId="54B80CF2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HO-1</w:t>
            </w:r>
          </w:p>
        </w:tc>
        <w:tc>
          <w:tcPr>
            <w:tcW w:w="840" w:type="dxa"/>
          </w:tcPr>
          <w:p w14:paraId="1E2F085E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35" w:type="dxa"/>
          </w:tcPr>
          <w:p w14:paraId="0D60B466" w14:textId="18C53079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GATAGAGCGCAACAAGCAGAA</w:t>
            </w:r>
          </w:p>
        </w:tc>
        <w:tc>
          <w:tcPr>
            <w:tcW w:w="602" w:type="dxa"/>
          </w:tcPr>
          <w:p w14:paraId="51F57403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03" w:type="dxa"/>
          </w:tcPr>
          <w:p w14:paraId="50707174" w14:textId="40F30F01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CAGTGAGGCCCATACCAGAAG</w:t>
            </w:r>
          </w:p>
        </w:tc>
      </w:tr>
      <w:tr w:rsidR="00FE337C" w:rsidRPr="00813ED2" w14:paraId="4BBCED98" w14:textId="77777777" w:rsidTr="00FE337C">
        <w:tc>
          <w:tcPr>
            <w:tcW w:w="1309" w:type="dxa"/>
          </w:tcPr>
          <w:p w14:paraId="6CFBD2F9" w14:textId="75361473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CYP2E1</w:t>
            </w:r>
          </w:p>
        </w:tc>
        <w:tc>
          <w:tcPr>
            <w:tcW w:w="840" w:type="dxa"/>
          </w:tcPr>
          <w:p w14:paraId="13D991AC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35" w:type="dxa"/>
          </w:tcPr>
          <w:p w14:paraId="1CB626AA" w14:textId="64BD1021" w:rsidR="00FE337C" w:rsidRPr="00813ED2" w:rsidRDefault="000B3C1B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AGGCTGTCAAGGAGGTGCTACT</w:t>
            </w:r>
          </w:p>
        </w:tc>
        <w:tc>
          <w:tcPr>
            <w:tcW w:w="602" w:type="dxa"/>
          </w:tcPr>
          <w:p w14:paraId="12F5FD8F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03" w:type="dxa"/>
          </w:tcPr>
          <w:p w14:paraId="020D1A77" w14:textId="506D0DC9" w:rsidR="00FE337C" w:rsidRPr="00813ED2" w:rsidRDefault="000B3C1B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AAAACCTCCGCACGTCCTTCCA</w:t>
            </w:r>
          </w:p>
        </w:tc>
      </w:tr>
      <w:tr w:rsidR="00FE337C" w:rsidRPr="00813ED2" w14:paraId="68B67F2C" w14:textId="77777777" w:rsidTr="00FE337C">
        <w:tc>
          <w:tcPr>
            <w:tcW w:w="1309" w:type="dxa"/>
          </w:tcPr>
          <w:p w14:paraId="29F3BA10" w14:textId="19154AC0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CYP1A1</w:t>
            </w:r>
          </w:p>
        </w:tc>
        <w:tc>
          <w:tcPr>
            <w:tcW w:w="840" w:type="dxa"/>
          </w:tcPr>
          <w:p w14:paraId="0635BA21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35" w:type="dxa"/>
          </w:tcPr>
          <w:p w14:paraId="56322DF2" w14:textId="1EDC14C5" w:rsidR="00FE337C" w:rsidRPr="00813ED2" w:rsidRDefault="00AC3D0D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ATCACAGACAGCCTCATTGAGC</w:t>
            </w:r>
          </w:p>
        </w:tc>
        <w:tc>
          <w:tcPr>
            <w:tcW w:w="602" w:type="dxa"/>
          </w:tcPr>
          <w:p w14:paraId="5E199253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03" w:type="dxa"/>
          </w:tcPr>
          <w:p w14:paraId="160F6C32" w14:textId="20061CD2" w:rsidR="00FE337C" w:rsidRPr="00813ED2" w:rsidRDefault="00AC3D0D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AGATAGCAGTTGTGACTGTGTC</w:t>
            </w:r>
          </w:p>
        </w:tc>
      </w:tr>
      <w:tr w:rsidR="00FE337C" w:rsidRPr="00813ED2" w14:paraId="45E7815A" w14:textId="77777777" w:rsidTr="00FE337C">
        <w:tc>
          <w:tcPr>
            <w:tcW w:w="1309" w:type="dxa"/>
          </w:tcPr>
          <w:p w14:paraId="3C399FFD" w14:textId="3A4343E8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CYP2S1</w:t>
            </w:r>
          </w:p>
        </w:tc>
        <w:tc>
          <w:tcPr>
            <w:tcW w:w="840" w:type="dxa"/>
          </w:tcPr>
          <w:p w14:paraId="09BB810F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35" w:type="dxa"/>
          </w:tcPr>
          <w:p w14:paraId="7952CF3F" w14:textId="1058DE3E" w:rsidR="00FE337C" w:rsidRPr="00813ED2" w:rsidRDefault="002E0C33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TGTCGTTGACGCCTTCCTGCTA</w:t>
            </w:r>
          </w:p>
        </w:tc>
        <w:tc>
          <w:tcPr>
            <w:tcW w:w="602" w:type="dxa"/>
          </w:tcPr>
          <w:p w14:paraId="78E5A9EE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03" w:type="dxa"/>
          </w:tcPr>
          <w:p w14:paraId="1DB50E04" w14:textId="3C4CBB2E" w:rsidR="00FE337C" w:rsidRPr="00813ED2" w:rsidRDefault="00FE6225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GCAAACAGCAGGTATGTGACCG</w:t>
            </w:r>
          </w:p>
        </w:tc>
      </w:tr>
      <w:tr w:rsidR="00FE337C" w:rsidRPr="00813ED2" w14:paraId="405BD033" w14:textId="77777777" w:rsidTr="00FE337C">
        <w:tc>
          <w:tcPr>
            <w:tcW w:w="1309" w:type="dxa"/>
          </w:tcPr>
          <w:p w14:paraId="5D5A21A0" w14:textId="3740E654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DNMT1</w:t>
            </w:r>
          </w:p>
        </w:tc>
        <w:tc>
          <w:tcPr>
            <w:tcW w:w="840" w:type="dxa"/>
          </w:tcPr>
          <w:p w14:paraId="65C8DF59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35" w:type="dxa"/>
          </w:tcPr>
          <w:p w14:paraId="662D4C92" w14:textId="720CFDB3" w:rsidR="00FE337C" w:rsidRPr="00813ED2" w:rsidRDefault="00EC5C27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AGGGACCATATCTGCAAGGAC</w:t>
            </w:r>
          </w:p>
        </w:tc>
        <w:tc>
          <w:tcPr>
            <w:tcW w:w="602" w:type="dxa"/>
          </w:tcPr>
          <w:p w14:paraId="72DF64D0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03" w:type="dxa"/>
          </w:tcPr>
          <w:p w14:paraId="7F2B6F5A" w14:textId="6CB5A1BC" w:rsidR="00FE337C" w:rsidRPr="00813ED2" w:rsidRDefault="00EC5C27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TATGGGCTATGACGCCATCTC</w:t>
            </w:r>
          </w:p>
        </w:tc>
      </w:tr>
      <w:tr w:rsidR="00FE337C" w:rsidRPr="00813ED2" w14:paraId="7B35C2FD" w14:textId="77777777" w:rsidTr="00FE337C">
        <w:tc>
          <w:tcPr>
            <w:tcW w:w="1309" w:type="dxa"/>
          </w:tcPr>
          <w:p w14:paraId="1D4EFBC9" w14:textId="7318C5A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DNMT3a</w:t>
            </w:r>
          </w:p>
        </w:tc>
        <w:tc>
          <w:tcPr>
            <w:tcW w:w="840" w:type="dxa"/>
          </w:tcPr>
          <w:p w14:paraId="7A1E1DE4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35" w:type="dxa"/>
          </w:tcPr>
          <w:p w14:paraId="706DA5CB" w14:textId="09F2802B" w:rsidR="00FE337C" w:rsidRPr="00813ED2" w:rsidRDefault="005D3E02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GCACCAGGGAAAGATCATGTAC</w:t>
            </w:r>
          </w:p>
        </w:tc>
        <w:tc>
          <w:tcPr>
            <w:tcW w:w="602" w:type="dxa"/>
          </w:tcPr>
          <w:p w14:paraId="397E413A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03" w:type="dxa"/>
          </w:tcPr>
          <w:p w14:paraId="3B9917E0" w14:textId="1A9D9A2D" w:rsidR="00FE337C" w:rsidRPr="00813ED2" w:rsidRDefault="00F175F6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AATGGAGAGGTCATTGCAGGG</w:t>
            </w:r>
          </w:p>
        </w:tc>
      </w:tr>
      <w:tr w:rsidR="00FE337C" w:rsidRPr="00813ED2" w14:paraId="0DD7A459" w14:textId="77777777" w:rsidTr="00FE337C">
        <w:tc>
          <w:tcPr>
            <w:tcW w:w="1309" w:type="dxa"/>
          </w:tcPr>
          <w:p w14:paraId="58866336" w14:textId="5147525A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DNMT3b</w:t>
            </w:r>
          </w:p>
        </w:tc>
        <w:tc>
          <w:tcPr>
            <w:tcW w:w="840" w:type="dxa"/>
          </w:tcPr>
          <w:p w14:paraId="3698FFD6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35" w:type="dxa"/>
          </w:tcPr>
          <w:p w14:paraId="269B79D4" w14:textId="3D4C8E52" w:rsidR="00FE337C" w:rsidRPr="00813ED2" w:rsidRDefault="00BA0277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ACTTGGTGATTGGTGGAAGC</w:t>
            </w:r>
          </w:p>
        </w:tc>
        <w:tc>
          <w:tcPr>
            <w:tcW w:w="602" w:type="dxa"/>
          </w:tcPr>
          <w:p w14:paraId="359D7FA0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03" w:type="dxa"/>
          </w:tcPr>
          <w:p w14:paraId="7635ED25" w14:textId="6CFF8714" w:rsidR="00FE337C" w:rsidRPr="00813ED2" w:rsidRDefault="00FD6E9C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CCAGAAGAATGGACGGTTGTC</w:t>
            </w:r>
          </w:p>
        </w:tc>
      </w:tr>
      <w:tr w:rsidR="00FE337C" w:rsidRPr="00813ED2" w14:paraId="1D746EBA" w14:textId="77777777" w:rsidTr="00FE337C">
        <w:tc>
          <w:tcPr>
            <w:tcW w:w="1309" w:type="dxa"/>
          </w:tcPr>
          <w:p w14:paraId="24C8A035" w14:textId="713FD203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TET1</w:t>
            </w:r>
          </w:p>
        </w:tc>
        <w:tc>
          <w:tcPr>
            <w:tcW w:w="840" w:type="dxa"/>
          </w:tcPr>
          <w:p w14:paraId="3FB6DBBC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35" w:type="dxa"/>
          </w:tcPr>
          <w:p w14:paraId="651883E7" w14:textId="005586D8" w:rsidR="00FE337C" w:rsidRPr="00813ED2" w:rsidRDefault="00794877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CTCTTCCCACAGCCGATTCTCC</w:t>
            </w:r>
          </w:p>
        </w:tc>
        <w:tc>
          <w:tcPr>
            <w:tcW w:w="602" w:type="dxa"/>
          </w:tcPr>
          <w:p w14:paraId="78890F21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03" w:type="dxa"/>
          </w:tcPr>
          <w:p w14:paraId="3D165981" w14:textId="30EF5FF7" w:rsidR="00FE337C" w:rsidRPr="00813ED2" w:rsidRDefault="003C615F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GCCGCTCATCTTCCACCTGAC</w:t>
            </w:r>
          </w:p>
        </w:tc>
      </w:tr>
      <w:tr w:rsidR="00FE337C" w:rsidRPr="00813ED2" w14:paraId="7507F9B9" w14:textId="77777777" w:rsidTr="00FE337C">
        <w:tc>
          <w:tcPr>
            <w:tcW w:w="1309" w:type="dxa"/>
          </w:tcPr>
          <w:p w14:paraId="16C88647" w14:textId="066FA53D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TET2</w:t>
            </w:r>
          </w:p>
        </w:tc>
        <w:tc>
          <w:tcPr>
            <w:tcW w:w="840" w:type="dxa"/>
          </w:tcPr>
          <w:p w14:paraId="25D407D1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35" w:type="dxa"/>
          </w:tcPr>
          <w:p w14:paraId="523CB557" w14:textId="3C46FACC" w:rsidR="00FE337C" w:rsidRPr="00813ED2" w:rsidRDefault="007A66CD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CCCAAGATGGATAGTCATTTCA</w:t>
            </w:r>
          </w:p>
        </w:tc>
        <w:tc>
          <w:tcPr>
            <w:tcW w:w="602" w:type="dxa"/>
          </w:tcPr>
          <w:p w14:paraId="7E05B154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03" w:type="dxa"/>
          </w:tcPr>
          <w:p w14:paraId="3B70E4D8" w14:textId="603FE1BA" w:rsidR="00FE337C" w:rsidRPr="00813ED2" w:rsidRDefault="00C509C6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CCGTGTAGCTGTAGATCGTGT</w:t>
            </w:r>
          </w:p>
        </w:tc>
      </w:tr>
      <w:tr w:rsidR="005D3E02" w:rsidRPr="00813ED2" w14:paraId="4DCEF464" w14:textId="77777777" w:rsidTr="00FE337C">
        <w:tc>
          <w:tcPr>
            <w:tcW w:w="1309" w:type="dxa"/>
          </w:tcPr>
          <w:p w14:paraId="5FC3043F" w14:textId="77777777" w:rsidR="00FE337C" w:rsidRPr="00A956DC" w:rsidRDefault="00FE337C" w:rsidP="00FE337C">
            <w:pPr>
              <w:rPr>
                <w:rFonts w:ascii="Palatino Linotype" w:hAnsi="Palatino Linotype" w:cs="Times New Roman"/>
              </w:rPr>
            </w:pPr>
            <w:r w:rsidRPr="00A956DC">
              <w:rPr>
                <w:rFonts w:ascii="Palatino Linotype" w:hAnsi="Palatino Linotype" w:cs="Times New Roman"/>
              </w:rPr>
              <w:t>TET3</w:t>
            </w:r>
          </w:p>
          <w:p w14:paraId="5AE43E7F" w14:textId="77777777" w:rsidR="00FE337C" w:rsidRPr="00A956DC" w:rsidRDefault="00FE337C" w:rsidP="00FE337C">
            <w:pPr>
              <w:rPr>
                <w:rFonts w:ascii="Palatino Linotype" w:hAnsi="Palatino Linotype" w:cs="Times New Roman"/>
              </w:rPr>
            </w:pPr>
            <w:r w:rsidRPr="00A956DC">
              <w:rPr>
                <w:rFonts w:ascii="Palatino Linotype" w:hAnsi="Palatino Linotype" w:cs="Times New Roman"/>
              </w:rPr>
              <w:t>TDG</w:t>
            </w:r>
          </w:p>
          <w:p w14:paraId="073DD644" w14:textId="1FBB9436" w:rsidR="00D6132E" w:rsidRPr="00A956DC" w:rsidRDefault="00D6132E" w:rsidP="00FE337C">
            <w:pPr>
              <w:rPr>
                <w:rFonts w:ascii="Palatino Linotype" w:hAnsi="Palatino Linotype" w:cs="Times New Roman"/>
              </w:rPr>
            </w:pPr>
            <w:r w:rsidRPr="00A956DC">
              <w:rPr>
                <w:rFonts w:ascii="Palatino Linotype" w:hAnsi="Palatino Linotype" w:cs="Times New Roman" w:hint="eastAsia"/>
              </w:rPr>
              <w:t>A</w:t>
            </w:r>
            <w:r w:rsidRPr="00A956DC">
              <w:rPr>
                <w:rFonts w:ascii="Palatino Linotype" w:hAnsi="Palatino Linotype" w:cs="Times New Roman"/>
              </w:rPr>
              <w:t>TR</w:t>
            </w:r>
          </w:p>
          <w:p w14:paraId="5A571E68" w14:textId="6117DB5E" w:rsidR="00D6132E" w:rsidRPr="00A956DC" w:rsidRDefault="00D6132E" w:rsidP="00FE337C">
            <w:pPr>
              <w:rPr>
                <w:rFonts w:ascii="Palatino Linotype" w:hAnsi="Palatino Linotype" w:cs="Times New Roman"/>
              </w:rPr>
            </w:pPr>
            <w:r w:rsidRPr="00A956DC">
              <w:rPr>
                <w:rFonts w:ascii="Palatino Linotype" w:hAnsi="Palatino Linotype" w:cs="Times New Roman" w:hint="eastAsia"/>
              </w:rPr>
              <w:t>A</w:t>
            </w:r>
            <w:r w:rsidRPr="00A956DC">
              <w:rPr>
                <w:rFonts w:ascii="Palatino Linotype" w:hAnsi="Palatino Linotype" w:cs="Times New Roman"/>
              </w:rPr>
              <w:t>TM</w:t>
            </w:r>
          </w:p>
          <w:p w14:paraId="4ED2E2AF" w14:textId="7031DF9D" w:rsidR="00D6132E" w:rsidRPr="00A956DC" w:rsidRDefault="00D6132E" w:rsidP="00FE337C">
            <w:pPr>
              <w:rPr>
                <w:rFonts w:ascii="Palatino Linotype" w:hAnsi="Palatino Linotype" w:cs="Times New Roman"/>
              </w:rPr>
            </w:pPr>
            <w:r w:rsidRPr="00A956DC">
              <w:rPr>
                <w:rFonts w:ascii="Palatino Linotype" w:hAnsi="Palatino Linotype" w:cs="Times New Roman" w:hint="eastAsia"/>
              </w:rPr>
              <w:t>R</w:t>
            </w:r>
            <w:r w:rsidRPr="00A956DC">
              <w:rPr>
                <w:rFonts w:ascii="Palatino Linotype" w:hAnsi="Palatino Linotype" w:cs="Times New Roman"/>
              </w:rPr>
              <w:t>AD51</w:t>
            </w:r>
          </w:p>
          <w:p w14:paraId="4E042471" w14:textId="1DB26A58" w:rsidR="00D6132E" w:rsidRPr="00A956DC" w:rsidRDefault="00D6132E" w:rsidP="00FE337C">
            <w:pPr>
              <w:rPr>
                <w:rFonts w:ascii="Palatino Linotype" w:hAnsi="Palatino Linotype" w:cs="Times New Roman"/>
              </w:rPr>
            </w:pPr>
            <w:r w:rsidRPr="00A956DC">
              <w:rPr>
                <w:rFonts w:ascii="Palatino Linotype" w:hAnsi="Palatino Linotype" w:cs="Times New Roman" w:hint="eastAsia"/>
              </w:rPr>
              <w:t>B</w:t>
            </w:r>
            <w:r w:rsidRPr="00A956DC">
              <w:rPr>
                <w:rFonts w:ascii="Palatino Linotype" w:hAnsi="Palatino Linotype" w:cs="Times New Roman"/>
              </w:rPr>
              <w:t>RCA1</w:t>
            </w:r>
          </w:p>
        </w:tc>
        <w:tc>
          <w:tcPr>
            <w:tcW w:w="840" w:type="dxa"/>
          </w:tcPr>
          <w:p w14:paraId="48FE99BD" w14:textId="77777777" w:rsidR="00FE337C" w:rsidRPr="00A956DC" w:rsidRDefault="00FE337C" w:rsidP="00FE337C">
            <w:pPr>
              <w:rPr>
                <w:rFonts w:ascii="Palatino Linotype" w:hAnsi="Palatino Linotype" w:cs="Times New Roman"/>
              </w:rPr>
            </w:pPr>
          </w:p>
          <w:p w14:paraId="08CE3E32" w14:textId="77777777" w:rsidR="00FE337C" w:rsidRPr="00A956DC" w:rsidRDefault="00FE337C" w:rsidP="00FE337C">
            <w:pPr>
              <w:rPr>
                <w:rFonts w:ascii="Palatino Linotype" w:hAnsi="Palatino Linotype" w:cs="Times New Roman"/>
              </w:rPr>
            </w:pPr>
          </w:p>
          <w:p w14:paraId="62F9C347" w14:textId="77777777" w:rsidR="001806E2" w:rsidRPr="00A956DC" w:rsidRDefault="001806E2" w:rsidP="00FE337C">
            <w:pPr>
              <w:rPr>
                <w:rFonts w:ascii="Palatino Linotype" w:hAnsi="Palatino Linotype" w:cs="Times New Roman"/>
              </w:rPr>
            </w:pPr>
          </w:p>
          <w:p w14:paraId="0CA4DEF8" w14:textId="77777777" w:rsidR="001806E2" w:rsidRPr="00A956DC" w:rsidRDefault="001806E2" w:rsidP="00FE337C">
            <w:pPr>
              <w:rPr>
                <w:rFonts w:ascii="Palatino Linotype" w:hAnsi="Palatino Linotype" w:cs="Times New Roman"/>
              </w:rPr>
            </w:pPr>
          </w:p>
          <w:p w14:paraId="29919348" w14:textId="77777777" w:rsidR="001806E2" w:rsidRPr="00A956DC" w:rsidRDefault="001806E2" w:rsidP="00FE337C">
            <w:pPr>
              <w:rPr>
                <w:rFonts w:ascii="Palatino Linotype" w:hAnsi="Palatino Linotype" w:cs="Times New Roman"/>
              </w:rPr>
            </w:pPr>
          </w:p>
          <w:p w14:paraId="0FF6F52B" w14:textId="2C0A7E07" w:rsidR="001806E2" w:rsidRPr="00A956DC" w:rsidRDefault="001806E2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35" w:type="dxa"/>
          </w:tcPr>
          <w:p w14:paraId="01CBD072" w14:textId="31744564" w:rsidR="00FE337C" w:rsidRPr="00A956DC" w:rsidRDefault="00D108A5" w:rsidP="00FE337C">
            <w:pPr>
              <w:rPr>
                <w:rFonts w:ascii="Palatino Linotype" w:hAnsi="Palatino Linotype" w:cs="Times New Roman"/>
              </w:rPr>
            </w:pPr>
            <w:r w:rsidRPr="00A956DC">
              <w:rPr>
                <w:rFonts w:ascii="Palatino Linotype" w:hAnsi="Palatino Linotype" w:cs="Times New Roman"/>
              </w:rPr>
              <w:t>CATCAAGCAAGAGCCAATAGAC</w:t>
            </w:r>
          </w:p>
          <w:p w14:paraId="6F2EE2CD" w14:textId="77777777" w:rsidR="00FE337C" w:rsidRPr="00A956DC" w:rsidRDefault="00324B19" w:rsidP="00FE337C">
            <w:pPr>
              <w:rPr>
                <w:rFonts w:ascii="Palatino Linotype" w:hAnsi="Palatino Linotype" w:cs="Times New Roman"/>
              </w:rPr>
            </w:pPr>
            <w:r w:rsidRPr="00A956DC">
              <w:rPr>
                <w:rFonts w:ascii="Palatino Linotype" w:hAnsi="Palatino Linotype" w:cs="Times New Roman"/>
              </w:rPr>
              <w:t>GGGAACCTTGTGGCATTGCTTC</w:t>
            </w:r>
          </w:p>
          <w:p w14:paraId="1BC8DAC3" w14:textId="77777777" w:rsidR="00D6132E" w:rsidRPr="00A956DC" w:rsidRDefault="00D6132E" w:rsidP="00FE337C">
            <w:pPr>
              <w:rPr>
                <w:rFonts w:ascii="Palatino Linotype" w:hAnsi="Palatino Linotype" w:cs="Times New Roman"/>
              </w:rPr>
            </w:pPr>
            <w:r w:rsidRPr="00A956DC">
              <w:rPr>
                <w:rFonts w:ascii="Palatino Linotype" w:hAnsi="Palatino Linotype" w:cs="Times New Roman"/>
              </w:rPr>
              <w:t>CTTATGCGGCTCAAGTCTGATT</w:t>
            </w:r>
          </w:p>
          <w:p w14:paraId="30620715" w14:textId="77777777" w:rsidR="001806E2" w:rsidRPr="00A956DC" w:rsidRDefault="001806E2" w:rsidP="00FE337C">
            <w:pPr>
              <w:rPr>
                <w:rFonts w:ascii="Palatino Linotype" w:hAnsi="Palatino Linotype" w:cs="Times New Roman"/>
              </w:rPr>
            </w:pPr>
            <w:r w:rsidRPr="00A956DC">
              <w:rPr>
                <w:rFonts w:ascii="Palatino Linotype" w:hAnsi="Palatino Linotype" w:cs="Times New Roman"/>
              </w:rPr>
              <w:t>TCTGTCCAGCAAAATCTCAAGG</w:t>
            </w:r>
          </w:p>
          <w:p w14:paraId="7815CE29" w14:textId="54091706" w:rsidR="001806E2" w:rsidRPr="00A956DC" w:rsidRDefault="001806E2" w:rsidP="00FE337C">
            <w:pPr>
              <w:rPr>
                <w:rFonts w:ascii="Palatino Linotype" w:hAnsi="Palatino Linotype" w:cs="Times New Roman"/>
              </w:rPr>
            </w:pPr>
            <w:r w:rsidRPr="00A956DC">
              <w:rPr>
                <w:rFonts w:ascii="Palatino Linotype" w:hAnsi="Palatino Linotype" w:cs="Times New Roman"/>
              </w:rPr>
              <w:t>AAGTTTTGGTCCACAGCCTATTT</w:t>
            </w:r>
          </w:p>
          <w:p w14:paraId="10283E9A" w14:textId="3FEFF109" w:rsidR="001806E2" w:rsidRPr="00A956DC" w:rsidRDefault="001806E2" w:rsidP="00FE337C">
            <w:pPr>
              <w:rPr>
                <w:rFonts w:ascii="Palatino Linotype" w:hAnsi="Palatino Linotype" w:cs="Times New Roman"/>
              </w:rPr>
            </w:pPr>
            <w:r w:rsidRPr="00A956DC">
              <w:rPr>
                <w:rFonts w:ascii="Palatino Linotype" w:hAnsi="Palatino Linotype" w:cs="Times New Roman"/>
              </w:rPr>
              <w:t>GGGGAAAAGGTAGGTCCAAAC</w:t>
            </w:r>
          </w:p>
        </w:tc>
        <w:tc>
          <w:tcPr>
            <w:tcW w:w="602" w:type="dxa"/>
          </w:tcPr>
          <w:p w14:paraId="723E54E3" w14:textId="77777777" w:rsidR="00FE337C" w:rsidRPr="00A956DC" w:rsidRDefault="00FE337C" w:rsidP="00FE337C">
            <w:pPr>
              <w:rPr>
                <w:rFonts w:ascii="Palatino Linotype" w:hAnsi="Palatino Linotype" w:cs="Times New Roman"/>
              </w:rPr>
            </w:pPr>
          </w:p>
          <w:p w14:paraId="72F65476" w14:textId="030858AB" w:rsidR="00FE337C" w:rsidRPr="00A956DC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03" w:type="dxa"/>
          </w:tcPr>
          <w:p w14:paraId="584271CF" w14:textId="76D83137" w:rsidR="00FE337C" w:rsidRPr="00A956DC" w:rsidRDefault="007B4349" w:rsidP="001806E2">
            <w:pPr>
              <w:rPr>
                <w:rFonts w:ascii="Palatino Linotype" w:hAnsi="Palatino Linotype" w:cs="Times New Roman"/>
              </w:rPr>
            </w:pPr>
            <w:r w:rsidRPr="00A956DC">
              <w:rPr>
                <w:rFonts w:ascii="Palatino Linotype" w:hAnsi="Palatino Linotype" w:cs="Times New Roman"/>
              </w:rPr>
              <w:t>TGCCACCTACACTGTTAGTCCT</w:t>
            </w:r>
          </w:p>
          <w:p w14:paraId="2DB1B1C4" w14:textId="77777777" w:rsidR="00FE337C" w:rsidRPr="00A956DC" w:rsidRDefault="00B04D59" w:rsidP="001806E2">
            <w:pPr>
              <w:rPr>
                <w:rFonts w:ascii="Palatino Linotype" w:hAnsi="Palatino Linotype" w:cs="Times New Roman"/>
              </w:rPr>
            </w:pPr>
            <w:r w:rsidRPr="00A956DC">
              <w:rPr>
                <w:rFonts w:ascii="Palatino Linotype" w:hAnsi="Palatino Linotype" w:cs="Times New Roman"/>
              </w:rPr>
              <w:t>GCAAACGACTGTGCCATCCACT</w:t>
            </w:r>
          </w:p>
          <w:p w14:paraId="1E221BF8" w14:textId="77777777" w:rsidR="00D6132E" w:rsidRPr="00A956DC" w:rsidRDefault="00D6132E" w:rsidP="001806E2">
            <w:pPr>
              <w:rPr>
                <w:rFonts w:ascii="Palatino Linotype" w:hAnsi="Palatino Linotype" w:cs="Times New Roman"/>
              </w:rPr>
            </w:pPr>
            <w:r w:rsidRPr="00A956DC">
              <w:rPr>
                <w:rFonts w:ascii="Palatino Linotype" w:hAnsi="Palatino Linotype" w:cs="Times New Roman"/>
              </w:rPr>
              <w:t>TCTGAACTCCAAGAGCGTCTAC</w:t>
            </w:r>
          </w:p>
          <w:p w14:paraId="5BC36AE5" w14:textId="77777777" w:rsidR="00D6132E" w:rsidRPr="00A956DC" w:rsidRDefault="001806E2" w:rsidP="001806E2">
            <w:pPr>
              <w:rPr>
                <w:rFonts w:ascii="Palatino Linotype" w:hAnsi="Palatino Linotype" w:cs="Times New Roman"/>
              </w:rPr>
            </w:pPr>
            <w:r w:rsidRPr="00A956DC">
              <w:rPr>
                <w:rFonts w:ascii="Palatino Linotype" w:hAnsi="Palatino Linotype" w:cs="Times New Roman"/>
              </w:rPr>
              <w:t>CCCATGTAACAATAGCAGCCAA</w:t>
            </w:r>
          </w:p>
          <w:p w14:paraId="660BBD81" w14:textId="5C17E954" w:rsidR="001806E2" w:rsidRPr="00A956DC" w:rsidRDefault="001806E2" w:rsidP="001806E2">
            <w:pPr>
              <w:rPr>
                <w:rFonts w:ascii="Palatino Linotype" w:hAnsi="Palatino Linotype" w:cs="Times New Roman"/>
              </w:rPr>
            </w:pPr>
            <w:r w:rsidRPr="00A956DC">
              <w:rPr>
                <w:rFonts w:ascii="Palatino Linotype" w:hAnsi="Palatino Linotype" w:cs="Times New Roman"/>
              </w:rPr>
              <w:t>CGGTGCATAAGCAACAGCC</w:t>
            </w:r>
          </w:p>
          <w:p w14:paraId="6F132DBF" w14:textId="1CF75D60" w:rsidR="001806E2" w:rsidRPr="00A956DC" w:rsidRDefault="001806E2" w:rsidP="001806E2">
            <w:pPr>
              <w:rPr>
                <w:rFonts w:ascii="Palatino Linotype" w:hAnsi="Palatino Linotype" w:cs="Times New Roman"/>
              </w:rPr>
            </w:pPr>
            <w:r w:rsidRPr="00A956DC">
              <w:rPr>
                <w:rFonts w:ascii="Palatino Linotype" w:hAnsi="Palatino Linotype" w:cs="Times New Roman"/>
              </w:rPr>
              <w:t>CTGCTTCAGCATTTGACTCGT</w:t>
            </w:r>
          </w:p>
        </w:tc>
      </w:tr>
      <w:tr w:rsidR="00FE337C" w:rsidRPr="00813ED2" w14:paraId="22F55BC3" w14:textId="77777777" w:rsidTr="00FE337C">
        <w:tc>
          <w:tcPr>
            <w:tcW w:w="1309" w:type="dxa"/>
            <w:tcBorders>
              <w:bottom w:val="single" w:sz="8" w:space="0" w:color="auto"/>
            </w:tcBorders>
          </w:tcPr>
          <w:p w14:paraId="345A3A60" w14:textId="57DFC450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β-actin</w:t>
            </w:r>
          </w:p>
        </w:tc>
        <w:tc>
          <w:tcPr>
            <w:tcW w:w="840" w:type="dxa"/>
            <w:tcBorders>
              <w:bottom w:val="single" w:sz="8" w:space="0" w:color="auto"/>
            </w:tcBorders>
          </w:tcPr>
          <w:p w14:paraId="047E47F9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35" w:type="dxa"/>
            <w:tcBorders>
              <w:bottom w:val="single" w:sz="8" w:space="0" w:color="auto"/>
            </w:tcBorders>
          </w:tcPr>
          <w:p w14:paraId="7B9BDFCA" w14:textId="68E222C0" w:rsidR="00FE337C" w:rsidRPr="00813ED2" w:rsidRDefault="00934B3E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CTACCTCATGAAGATCCTGACC</w:t>
            </w:r>
          </w:p>
        </w:tc>
        <w:tc>
          <w:tcPr>
            <w:tcW w:w="602" w:type="dxa"/>
            <w:tcBorders>
              <w:bottom w:val="single" w:sz="8" w:space="0" w:color="auto"/>
            </w:tcBorders>
          </w:tcPr>
          <w:p w14:paraId="25E53B66" w14:textId="77777777" w:rsidR="00FE337C" w:rsidRPr="00813ED2" w:rsidRDefault="00FE337C" w:rsidP="00FE337C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3003" w:type="dxa"/>
            <w:tcBorders>
              <w:bottom w:val="single" w:sz="8" w:space="0" w:color="auto"/>
            </w:tcBorders>
          </w:tcPr>
          <w:p w14:paraId="66248B00" w14:textId="27034736" w:rsidR="00FE337C" w:rsidRPr="00813ED2" w:rsidRDefault="00934B3E" w:rsidP="00FE337C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CACAGCTTCTCTTTGATGTCAC</w:t>
            </w:r>
          </w:p>
        </w:tc>
      </w:tr>
    </w:tbl>
    <w:p w14:paraId="225FE6EE" w14:textId="77777777" w:rsidR="00C42748" w:rsidRPr="00813ED2" w:rsidRDefault="00C42748" w:rsidP="00A00602">
      <w:pPr>
        <w:rPr>
          <w:rFonts w:ascii="Palatino Linotype" w:hAnsi="Palatino Linotype" w:cs="Times New Roman"/>
          <w:b/>
          <w:bCs/>
        </w:rPr>
      </w:pPr>
    </w:p>
    <w:p w14:paraId="3B1C479A" w14:textId="5E1F066F" w:rsidR="00B05134" w:rsidRPr="00813ED2" w:rsidRDefault="007D3EB7" w:rsidP="00A00602">
      <w:pPr>
        <w:rPr>
          <w:rFonts w:ascii="Palatino Linotype" w:hAnsi="Palatino Linotype" w:cs="Times New Roman"/>
          <w:b/>
          <w:bCs/>
        </w:rPr>
      </w:pPr>
      <w:r w:rsidRPr="00813ED2">
        <w:rPr>
          <w:rFonts w:ascii="Palatino Linotype" w:hAnsi="Palatino Linotype" w:cs="Times New Roman"/>
          <w:b/>
          <w:bCs/>
        </w:rPr>
        <w:lastRenderedPageBreak/>
        <w:t>Table S</w:t>
      </w:r>
      <w:r w:rsidR="001F3C93" w:rsidRPr="00813ED2">
        <w:rPr>
          <w:rFonts w:ascii="Palatino Linotype" w:hAnsi="Palatino Linotype" w:cs="Times New Roman"/>
          <w:b/>
          <w:bCs/>
        </w:rPr>
        <w:t>2</w:t>
      </w:r>
    </w:p>
    <w:tbl>
      <w:tblPr>
        <w:tblStyle w:val="a3"/>
        <w:tblW w:w="957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"/>
        <w:gridCol w:w="76"/>
        <w:gridCol w:w="848"/>
        <w:gridCol w:w="3363"/>
        <w:gridCol w:w="142"/>
        <w:gridCol w:w="80"/>
        <w:gridCol w:w="214"/>
        <w:gridCol w:w="8"/>
        <w:gridCol w:w="4381"/>
      </w:tblGrid>
      <w:tr w:rsidR="00FD1C5B" w:rsidRPr="00813ED2" w14:paraId="09917C3D" w14:textId="77777777" w:rsidTr="005347A1">
        <w:tc>
          <w:tcPr>
            <w:tcW w:w="905" w:type="dxa"/>
            <w:tcBorders>
              <w:top w:val="single" w:sz="8" w:space="0" w:color="auto"/>
              <w:bottom w:val="single" w:sz="8" w:space="0" w:color="auto"/>
            </w:tcBorders>
          </w:tcPr>
          <w:p w14:paraId="7269D673" w14:textId="01BD4A8D" w:rsidR="00FD1C5B" w:rsidRPr="00813ED2" w:rsidRDefault="00FD1C5B" w:rsidP="00FD1C5B">
            <w:pPr>
              <w:rPr>
                <w:rFonts w:ascii="Palatino Linotype" w:hAnsi="Palatino Linotype"/>
              </w:rPr>
            </w:pPr>
            <w:r w:rsidRPr="00813ED2">
              <w:rPr>
                <w:rFonts w:ascii="Palatino Linotype" w:hAnsi="Palatino Linotype"/>
                <w:szCs w:val="21"/>
              </w:rPr>
              <w:t>Gene</w:t>
            </w:r>
          </w:p>
        </w:tc>
        <w:tc>
          <w:tcPr>
            <w:tcW w:w="9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154EB71" w14:textId="77777777" w:rsidR="00FD1C5B" w:rsidRPr="00813ED2" w:rsidRDefault="00FD1C5B" w:rsidP="00FD1C5B">
            <w:pPr>
              <w:rPr>
                <w:rFonts w:ascii="Palatino Linotype" w:hAnsi="Palatino Linotype"/>
              </w:rPr>
            </w:pPr>
          </w:p>
        </w:tc>
        <w:tc>
          <w:tcPr>
            <w:tcW w:w="332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1D93D06" w14:textId="3702B977" w:rsidR="00FD1C5B" w:rsidRPr="00813ED2" w:rsidRDefault="00FD1C5B" w:rsidP="00FD1C5B">
            <w:pPr>
              <w:rPr>
                <w:rFonts w:ascii="Palatino Linotype" w:hAnsi="Palatino Linotype"/>
              </w:rPr>
            </w:pPr>
            <w:r w:rsidRPr="00813ED2">
              <w:rPr>
                <w:rFonts w:ascii="Palatino Linotype" w:hAnsi="Palatino Linotype" w:cs="Times New Roman"/>
                <w:szCs w:val="21"/>
              </w:rPr>
              <w:t>Forward Primer (5'-3')</w:t>
            </w:r>
          </w:p>
        </w:tc>
        <w:tc>
          <w:tcPr>
            <w:tcW w:w="29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606C307" w14:textId="77777777" w:rsidR="00FD1C5B" w:rsidRPr="00813ED2" w:rsidRDefault="00FD1C5B" w:rsidP="00FD1C5B">
            <w:pPr>
              <w:rPr>
                <w:rFonts w:ascii="Palatino Linotype" w:hAnsi="Palatino Linotype"/>
              </w:rPr>
            </w:pPr>
          </w:p>
        </w:tc>
        <w:tc>
          <w:tcPr>
            <w:tcW w:w="412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C74D80E" w14:textId="34B544CD" w:rsidR="00FD1C5B" w:rsidRPr="00813ED2" w:rsidRDefault="00FD1C5B" w:rsidP="00FD1C5B">
            <w:pPr>
              <w:ind w:firstLineChars="200" w:firstLine="420"/>
              <w:rPr>
                <w:rFonts w:ascii="Palatino Linotype" w:hAnsi="Palatino Linotype"/>
              </w:rPr>
            </w:pPr>
            <w:r w:rsidRPr="00813ED2">
              <w:rPr>
                <w:rFonts w:ascii="Palatino Linotype" w:hAnsi="Palatino Linotype" w:cs="Times New Roman"/>
                <w:szCs w:val="21"/>
              </w:rPr>
              <w:t>Reverse Primer (5'-3')</w:t>
            </w:r>
          </w:p>
        </w:tc>
      </w:tr>
      <w:tr w:rsidR="00A16FC0" w:rsidRPr="00813ED2" w14:paraId="3AC16D25" w14:textId="77777777" w:rsidTr="005347A1">
        <w:tc>
          <w:tcPr>
            <w:tcW w:w="987" w:type="dxa"/>
            <w:gridSpan w:val="2"/>
          </w:tcPr>
          <w:p w14:paraId="2D57D9E6" w14:textId="632DEB07" w:rsidR="00A16FC0" w:rsidRPr="00813ED2" w:rsidRDefault="007D3EB7" w:rsidP="00A00602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CYP2E1</w:t>
            </w:r>
          </w:p>
        </w:tc>
        <w:tc>
          <w:tcPr>
            <w:tcW w:w="4022" w:type="dxa"/>
            <w:gridSpan w:val="2"/>
          </w:tcPr>
          <w:p w14:paraId="1E4F06B4" w14:textId="3C1550CC" w:rsidR="00A16FC0" w:rsidRPr="00813ED2" w:rsidRDefault="00FD1C5B" w:rsidP="00A00602">
            <w:pPr>
              <w:rPr>
                <w:rFonts w:ascii="Palatino Linotype" w:hAnsi="Palatino Linotype" w:cs="Times New Roman"/>
              </w:rPr>
            </w:pPr>
            <w:proofErr w:type="spellStart"/>
            <w:r w:rsidRPr="00813ED2">
              <w:rPr>
                <w:rFonts w:ascii="Palatino Linotype" w:hAnsi="Palatino Linotype" w:cs="Times New Roman"/>
              </w:rPr>
              <w:t>aggaagagag</w:t>
            </w:r>
            <w:proofErr w:type="spellEnd"/>
            <w:r w:rsidRPr="00813ED2">
              <w:rPr>
                <w:rFonts w:ascii="Palatino Linotype" w:hAnsi="Palatino Linotype" w:cs="Times New Roman"/>
              </w:rPr>
              <w:t xml:space="preserve"> TATTTTAGGTTAAGGGAGATGAGTGG</w:t>
            </w:r>
          </w:p>
        </w:tc>
        <w:tc>
          <w:tcPr>
            <w:tcW w:w="222" w:type="dxa"/>
            <w:gridSpan w:val="2"/>
          </w:tcPr>
          <w:p w14:paraId="58C0D911" w14:textId="77777777" w:rsidR="00A16FC0" w:rsidRPr="00813ED2" w:rsidRDefault="00A16FC0" w:rsidP="00A00602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222" w:type="dxa"/>
            <w:gridSpan w:val="2"/>
          </w:tcPr>
          <w:p w14:paraId="79544B6C" w14:textId="77777777" w:rsidR="00A16FC0" w:rsidRPr="00813ED2" w:rsidRDefault="00A16FC0" w:rsidP="00A00602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4121" w:type="dxa"/>
          </w:tcPr>
          <w:p w14:paraId="31DE5DCE" w14:textId="002BEA26" w:rsidR="00A16FC0" w:rsidRPr="00813ED2" w:rsidRDefault="00FD1C5B" w:rsidP="00A00602">
            <w:pPr>
              <w:rPr>
                <w:rFonts w:ascii="Palatino Linotype" w:hAnsi="Palatino Linotype" w:cs="Times New Roman"/>
              </w:rPr>
            </w:pPr>
            <w:proofErr w:type="spellStart"/>
            <w:r w:rsidRPr="00813ED2">
              <w:rPr>
                <w:rFonts w:ascii="Palatino Linotype" w:hAnsi="Palatino Linotype" w:cs="Times New Roman"/>
              </w:rPr>
              <w:t>cagtaatacgactcactatagggagaaggct</w:t>
            </w:r>
            <w:proofErr w:type="spellEnd"/>
            <w:r w:rsidRPr="00813ED2">
              <w:rPr>
                <w:rFonts w:ascii="Palatino Linotype" w:hAnsi="Palatino Linotype" w:cs="Times New Roman"/>
              </w:rPr>
              <w:t xml:space="preserve"> CACTTCAAATATACAAAACCTCTAAACC</w:t>
            </w:r>
          </w:p>
        </w:tc>
      </w:tr>
      <w:tr w:rsidR="00A16FC0" w:rsidRPr="00813ED2" w14:paraId="7D4D6B99" w14:textId="77777777" w:rsidTr="005347A1">
        <w:tc>
          <w:tcPr>
            <w:tcW w:w="987" w:type="dxa"/>
            <w:gridSpan w:val="2"/>
          </w:tcPr>
          <w:p w14:paraId="2984FEF5" w14:textId="4D79A528" w:rsidR="00A16FC0" w:rsidRPr="00813ED2" w:rsidRDefault="00FD1C5B" w:rsidP="00A00602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CYP1A1</w:t>
            </w:r>
          </w:p>
        </w:tc>
        <w:tc>
          <w:tcPr>
            <w:tcW w:w="4022" w:type="dxa"/>
            <w:gridSpan w:val="2"/>
          </w:tcPr>
          <w:p w14:paraId="6E35C0A9" w14:textId="1E62D0AC" w:rsidR="00A16FC0" w:rsidRPr="00813ED2" w:rsidRDefault="000F74D4" w:rsidP="00A00602">
            <w:pPr>
              <w:rPr>
                <w:rFonts w:ascii="Palatino Linotype" w:hAnsi="Palatino Linotype" w:cs="Times New Roman"/>
              </w:rPr>
            </w:pPr>
            <w:proofErr w:type="spellStart"/>
            <w:r w:rsidRPr="00813ED2">
              <w:rPr>
                <w:rFonts w:ascii="Palatino Linotype" w:hAnsi="Palatino Linotype" w:cs="Times New Roman"/>
              </w:rPr>
              <w:t>aggaagagag</w:t>
            </w:r>
            <w:proofErr w:type="spellEnd"/>
            <w:r w:rsidRPr="00813ED2">
              <w:rPr>
                <w:rFonts w:ascii="Palatino Linotype" w:hAnsi="Palatino Linotype" w:cs="Times New Roman"/>
              </w:rPr>
              <w:t xml:space="preserve"> TTGGGTAGGGTATAGTATTTTTGAGATT</w:t>
            </w:r>
          </w:p>
        </w:tc>
        <w:tc>
          <w:tcPr>
            <w:tcW w:w="222" w:type="dxa"/>
            <w:gridSpan w:val="2"/>
          </w:tcPr>
          <w:p w14:paraId="1F2D146C" w14:textId="77777777" w:rsidR="00A16FC0" w:rsidRPr="00813ED2" w:rsidRDefault="00A16FC0" w:rsidP="00A00602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222" w:type="dxa"/>
            <w:gridSpan w:val="2"/>
          </w:tcPr>
          <w:p w14:paraId="1F7544FC" w14:textId="77777777" w:rsidR="00A16FC0" w:rsidRPr="00813ED2" w:rsidRDefault="00A16FC0" w:rsidP="00A00602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4121" w:type="dxa"/>
          </w:tcPr>
          <w:p w14:paraId="70E4318A" w14:textId="6227BB7F" w:rsidR="00A16FC0" w:rsidRPr="00813ED2" w:rsidRDefault="000F74D4" w:rsidP="00A00602">
            <w:pPr>
              <w:rPr>
                <w:rFonts w:ascii="Palatino Linotype" w:hAnsi="Palatino Linotype" w:cs="Times New Roman"/>
              </w:rPr>
            </w:pPr>
            <w:proofErr w:type="spellStart"/>
            <w:r w:rsidRPr="00813ED2">
              <w:rPr>
                <w:rFonts w:ascii="Palatino Linotype" w:hAnsi="Palatino Linotype" w:cs="Times New Roman"/>
              </w:rPr>
              <w:t>cagtaatacgactcactatagggagaaggct</w:t>
            </w:r>
            <w:proofErr w:type="spellEnd"/>
            <w:r w:rsidRPr="00813ED2">
              <w:rPr>
                <w:rFonts w:ascii="Palatino Linotype" w:hAnsi="Palatino Linotype" w:cs="Times New Roman"/>
              </w:rPr>
              <w:t xml:space="preserve"> CCTTAAAACTAACTCACCCACAACT</w:t>
            </w:r>
          </w:p>
        </w:tc>
      </w:tr>
      <w:tr w:rsidR="00A16FC0" w:rsidRPr="00813ED2" w14:paraId="67C7D0AA" w14:textId="77777777" w:rsidTr="005347A1">
        <w:tc>
          <w:tcPr>
            <w:tcW w:w="987" w:type="dxa"/>
            <w:gridSpan w:val="2"/>
          </w:tcPr>
          <w:p w14:paraId="30DC320C" w14:textId="77777777" w:rsidR="00A16FC0" w:rsidRPr="00813ED2" w:rsidRDefault="00FD1C5B" w:rsidP="00A00602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CYP2S1</w:t>
            </w:r>
          </w:p>
          <w:p w14:paraId="550686A9" w14:textId="77777777" w:rsidR="00FD1C5B" w:rsidRPr="00813ED2" w:rsidRDefault="00FD1C5B" w:rsidP="00A00602">
            <w:pPr>
              <w:rPr>
                <w:rFonts w:ascii="Palatino Linotype" w:hAnsi="Palatino Linotype" w:cs="Times New Roman"/>
              </w:rPr>
            </w:pPr>
          </w:p>
          <w:p w14:paraId="2BF9FEAC" w14:textId="6A35D059" w:rsidR="00FD1C5B" w:rsidRPr="00813ED2" w:rsidRDefault="00FD1C5B" w:rsidP="00A00602">
            <w:pPr>
              <w:rPr>
                <w:rFonts w:ascii="Palatino Linotype" w:hAnsi="Palatino Linotype" w:cs="Times New Roman"/>
              </w:rPr>
            </w:pPr>
            <w:r w:rsidRPr="00813ED2">
              <w:rPr>
                <w:rFonts w:ascii="Palatino Linotype" w:hAnsi="Palatino Linotype" w:cs="Times New Roman"/>
              </w:rPr>
              <w:t>LINE1</w:t>
            </w:r>
          </w:p>
        </w:tc>
        <w:tc>
          <w:tcPr>
            <w:tcW w:w="4022" w:type="dxa"/>
            <w:gridSpan w:val="2"/>
          </w:tcPr>
          <w:p w14:paraId="03C2C390" w14:textId="77777777" w:rsidR="00A16FC0" w:rsidRPr="00813ED2" w:rsidRDefault="009A1793" w:rsidP="00A00602">
            <w:pPr>
              <w:rPr>
                <w:rFonts w:ascii="Palatino Linotype" w:hAnsi="Palatino Linotype" w:cs="Times New Roman"/>
              </w:rPr>
            </w:pPr>
            <w:proofErr w:type="spellStart"/>
            <w:r w:rsidRPr="00813ED2">
              <w:rPr>
                <w:rFonts w:ascii="Palatino Linotype" w:hAnsi="Palatino Linotype" w:cs="Times New Roman"/>
              </w:rPr>
              <w:t>aggaagagag</w:t>
            </w:r>
            <w:proofErr w:type="spellEnd"/>
            <w:r w:rsidRPr="00813ED2">
              <w:rPr>
                <w:rFonts w:ascii="Palatino Linotype" w:hAnsi="Palatino Linotype" w:cs="Times New Roman"/>
              </w:rPr>
              <w:t xml:space="preserve"> GAGGTAGGAGTTGGGGAAGTTAG</w:t>
            </w:r>
          </w:p>
          <w:p w14:paraId="30ABD10C" w14:textId="202FD447" w:rsidR="00E0180E" w:rsidRPr="00813ED2" w:rsidRDefault="00E0180E" w:rsidP="00A00602">
            <w:pPr>
              <w:rPr>
                <w:rFonts w:ascii="Palatino Linotype" w:hAnsi="Palatino Linotype" w:cs="Times New Roman"/>
              </w:rPr>
            </w:pPr>
            <w:proofErr w:type="spellStart"/>
            <w:r w:rsidRPr="00813ED2">
              <w:rPr>
                <w:rFonts w:ascii="Palatino Linotype" w:hAnsi="Palatino Linotype" w:cs="Times New Roman"/>
              </w:rPr>
              <w:t>aggaagagag</w:t>
            </w:r>
            <w:proofErr w:type="spellEnd"/>
            <w:r w:rsidRPr="00813ED2">
              <w:rPr>
                <w:rFonts w:ascii="Palatino Linotype" w:hAnsi="Palatino Linotype" w:cs="Times New Roman"/>
              </w:rPr>
              <w:t xml:space="preserve"> GAATTTGATAGTTTTTGGAATAGGT</w:t>
            </w:r>
          </w:p>
        </w:tc>
        <w:tc>
          <w:tcPr>
            <w:tcW w:w="222" w:type="dxa"/>
            <w:gridSpan w:val="2"/>
          </w:tcPr>
          <w:p w14:paraId="4A7F748D" w14:textId="77777777" w:rsidR="00A16FC0" w:rsidRPr="00813ED2" w:rsidRDefault="00A16FC0" w:rsidP="00A00602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222" w:type="dxa"/>
            <w:gridSpan w:val="2"/>
          </w:tcPr>
          <w:p w14:paraId="16A73219" w14:textId="77777777" w:rsidR="00A16FC0" w:rsidRPr="00813ED2" w:rsidRDefault="00A16FC0" w:rsidP="00A00602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4121" w:type="dxa"/>
          </w:tcPr>
          <w:p w14:paraId="459E18FD" w14:textId="77777777" w:rsidR="00A16FC0" w:rsidRPr="00813ED2" w:rsidRDefault="009A1793" w:rsidP="00A00602">
            <w:pPr>
              <w:rPr>
                <w:rFonts w:ascii="Palatino Linotype" w:hAnsi="Palatino Linotype" w:cs="Times New Roman"/>
              </w:rPr>
            </w:pPr>
            <w:proofErr w:type="spellStart"/>
            <w:r w:rsidRPr="00813ED2">
              <w:rPr>
                <w:rFonts w:ascii="Palatino Linotype" w:hAnsi="Palatino Linotype" w:cs="Times New Roman"/>
              </w:rPr>
              <w:t>cagtaatacgactcactatagggagaaggct</w:t>
            </w:r>
            <w:proofErr w:type="spellEnd"/>
            <w:r w:rsidRPr="00813ED2">
              <w:rPr>
                <w:rFonts w:ascii="Palatino Linotype" w:hAnsi="Palatino Linotype" w:cs="Times New Roman"/>
              </w:rPr>
              <w:t xml:space="preserve"> ACAACAACAACAACAACAACAAAAC</w:t>
            </w:r>
          </w:p>
          <w:p w14:paraId="273999A3" w14:textId="0E7D864A" w:rsidR="00E0180E" w:rsidRPr="00813ED2" w:rsidRDefault="00E0180E" w:rsidP="00A00602">
            <w:pPr>
              <w:rPr>
                <w:rFonts w:ascii="Palatino Linotype" w:hAnsi="Palatino Linotype" w:cs="Times New Roman"/>
              </w:rPr>
            </w:pPr>
            <w:proofErr w:type="spellStart"/>
            <w:r w:rsidRPr="00813ED2">
              <w:rPr>
                <w:rFonts w:ascii="Palatino Linotype" w:hAnsi="Palatino Linotype" w:cs="Times New Roman"/>
              </w:rPr>
              <w:t>cagtaatacgactcactatagggagaaggct</w:t>
            </w:r>
            <w:proofErr w:type="spellEnd"/>
            <w:r w:rsidRPr="00813ED2">
              <w:rPr>
                <w:rFonts w:ascii="Palatino Linotype" w:hAnsi="Palatino Linotype" w:cs="Times New Roman"/>
              </w:rPr>
              <w:t xml:space="preserve"> AAATTCCTAAATTCCTTAAAATCCC</w:t>
            </w:r>
          </w:p>
        </w:tc>
      </w:tr>
    </w:tbl>
    <w:p w14:paraId="691B73C1" w14:textId="48A79A2A" w:rsidR="00A16FC0" w:rsidRPr="00813ED2" w:rsidRDefault="00A16FC0" w:rsidP="00A00602">
      <w:pPr>
        <w:rPr>
          <w:rFonts w:ascii="Palatino Linotype" w:hAnsi="Palatino Linotype"/>
        </w:rPr>
      </w:pPr>
    </w:p>
    <w:p w14:paraId="6033F690" w14:textId="1E0D9211" w:rsidR="009C4AF4" w:rsidRPr="00813ED2" w:rsidRDefault="009C4AF4" w:rsidP="00A00602">
      <w:pPr>
        <w:rPr>
          <w:rFonts w:ascii="Palatino Linotype" w:hAnsi="Palatino Linotype"/>
        </w:rPr>
      </w:pPr>
    </w:p>
    <w:p w14:paraId="404325C7" w14:textId="6746AC56" w:rsidR="00BC6AA1" w:rsidRPr="00813ED2" w:rsidRDefault="00311825" w:rsidP="00311825">
      <w:pPr>
        <w:jc w:val="center"/>
        <w:rPr>
          <w:rFonts w:ascii="Palatino Linotype" w:hAnsi="Palatino Linotype"/>
        </w:rPr>
      </w:pPr>
      <w:r w:rsidRPr="00813ED2">
        <w:rPr>
          <w:rFonts w:ascii="Palatino Linotype" w:hAnsi="Palatino Linotype"/>
          <w:noProof/>
        </w:rPr>
        <w:drawing>
          <wp:inline distT="0" distB="0" distL="0" distR="0" wp14:anchorId="1D4E3B2F" wp14:editId="2224C852">
            <wp:extent cx="3253740" cy="1480190"/>
            <wp:effectExtent l="0" t="0" r="381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48" t="37555" r="27431" b="33591"/>
                    <a:stretch/>
                  </pic:blipFill>
                  <pic:spPr bwMode="auto">
                    <a:xfrm>
                      <a:off x="0" y="0"/>
                      <a:ext cx="3258161" cy="1482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85D389" w14:textId="0207AC38" w:rsidR="00F145DB" w:rsidRPr="00813ED2" w:rsidRDefault="00311825" w:rsidP="00311825">
      <w:pPr>
        <w:jc w:val="center"/>
        <w:rPr>
          <w:rFonts w:ascii="Palatino Linotype" w:hAnsi="Palatino Linotype"/>
        </w:rPr>
      </w:pPr>
      <w:r w:rsidRPr="00813ED2">
        <w:rPr>
          <w:rFonts w:ascii="Palatino Linotype" w:hAnsi="Palatino Linotype"/>
          <w:noProof/>
        </w:rPr>
        <w:drawing>
          <wp:inline distT="0" distB="0" distL="0" distR="0" wp14:anchorId="79E2A352" wp14:editId="55A41771">
            <wp:extent cx="2133600" cy="179792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369" cy="1804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A938C" w14:textId="77777777" w:rsidR="00E125C9" w:rsidRPr="00813ED2" w:rsidRDefault="00E125C9" w:rsidP="00F145DB">
      <w:pPr>
        <w:rPr>
          <w:rFonts w:ascii="Palatino Linotype" w:hAnsi="Palatino Linotype"/>
        </w:rPr>
      </w:pPr>
    </w:p>
    <w:p w14:paraId="783ED456" w14:textId="083E28F2" w:rsidR="004D2F30" w:rsidRPr="00813ED2" w:rsidRDefault="00F145DB" w:rsidP="004D2F30">
      <w:pPr>
        <w:rPr>
          <w:rFonts w:ascii="Palatino Linotype" w:hAnsi="Palatino Linotype" w:cs="Times New Roman"/>
        </w:rPr>
      </w:pPr>
      <w:r w:rsidRPr="00813ED2">
        <w:rPr>
          <w:rFonts w:ascii="Palatino Linotype" w:hAnsi="Palatino Linotype" w:cs="Times New Roman"/>
          <w:b/>
          <w:bCs/>
        </w:rPr>
        <w:t>Figure S1</w:t>
      </w:r>
      <w:r w:rsidR="004D2F30" w:rsidRPr="00813ED2">
        <w:rPr>
          <w:rFonts w:ascii="Palatino Linotype" w:hAnsi="Palatino Linotype" w:cs="Times New Roman"/>
          <w:b/>
          <w:bCs/>
        </w:rPr>
        <w:t>,</w:t>
      </w:r>
      <w:r w:rsidR="004D2F30" w:rsidRPr="00813ED2">
        <w:rPr>
          <w:rFonts w:ascii="Palatino Linotype" w:hAnsi="Palatino Linotype"/>
        </w:rPr>
        <w:t xml:space="preserve"> </w:t>
      </w:r>
      <w:r w:rsidR="004D2F30" w:rsidRPr="00813ED2">
        <w:rPr>
          <w:rFonts w:ascii="Palatino Linotype" w:hAnsi="Palatino Linotype" w:cs="Times New Roman"/>
        </w:rPr>
        <w:t>Nrf2 protein expression was measured by WB and quantified by ImageJ (NIH, United States)</w:t>
      </w:r>
    </w:p>
    <w:p w14:paraId="5F918168" w14:textId="7D6CC31C" w:rsidR="00F145DB" w:rsidRPr="00813ED2" w:rsidRDefault="00F7460F" w:rsidP="00311825">
      <w:pPr>
        <w:jc w:val="center"/>
        <w:rPr>
          <w:rFonts w:ascii="Palatino Linotype" w:hAnsi="Palatino Linotype" w:cs="Times New Roman"/>
          <w:b/>
          <w:bCs/>
        </w:rPr>
      </w:pPr>
      <w:r w:rsidRPr="00813ED2">
        <w:rPr>
          <w:rFonts w:ascii="Palatino Linotype" w:hAnsi="Palatino Linotype"/>
          <w:noProof/>
        </w:rPr>
        <w:lastRenderedPageBreak/>
        <w:drawing>
          <wp:inline distT="0" distB="0" distL="0" distR="0" wp14:anchorId="5085F957" wp14:editId="6D066F26">
            <wp:extent cx="5012575" cy="3383280"/>
            <wp:effectExtent l="0" t="0" r="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63" b="6296"/>
                    <a:stretch/>
                  </pic:blipFill>
                  <pic:spPr bwMode="auto">
                    <a:xfrm>
                      <a:off x="0" y="0"/>
                      <a:ext cx="5012575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B20625" w14:textId="3AD08555" w:rsidR="00F7460F" w:rsidRPr="00813ED2" w:rsidRDefault="003F6EBB" w:rsidP="00F145DB">
      <w:pPr>
        <w:rPr>
          <w:rFonts w:ascii="Palatino Linotype" w:hAnsi="Palatino Linotype" w:cs="Times New Roman"/>
          <w:b/>
          <w:bCs/>
        </w:rPr>
      </w:pPr>
      <w:r w:rsidRPr="00813ED2">
        <w:rPr>
          <w:rFonts w:ascii="Palatino Linotype" w:hAnsi="Palatino Linotype" w:cs="Times New Roman"/>
          <w:b/>
          <w:bCs/>
        </w:rPr>
        <w:t xml:space="preserve">Figure S2. </w:t>
      </w:r>
      <w:r w:rsidRPr="00813ED2">
        <w:rPr>
          <w:rFonts w:ascii="Palatino Linotype" w:hAnsi="Palatino Linotype" w:cs="Times New Roman"/>
        </w:rPr>
        <w:t>The level of oxidative stress in lung tissue decreased after PM2.5 exposure in Nrf2-/- mice. The expression of four groups of antioxidant indexes was detected by qPCR. n=3 per group. FA, filtered air; PM, fine particulate matter; WT, wild-type mice; KO, Nrf2-/- mice. Data are expressed as the mean ± SEM, *p&lt; 0.05, ****p&lt; 0.0001.</w:t>
      </w:r>
    </w:p>
    <w:p w14:paraId="5A66CF2A" w14:textId="77777777" w:rsidR="00311825" w:rsidRDefault="00311825" w:rsidP="00F145DB">
      <w:pPr>
        <w:rPr>
          <w:rFonts w:ascii="Palatino Linotype" w:hAnsi="Palatino Linotype" w:cs="Times New Roman"/>
          <w:b/>
          <w:bCs/>
        </w:rPr>
      </w:pPr>
    </w:p>
    <w:p w14:paraId="1A900E72" w14:textId="77777777" w:rsidR="00311825" w:rsidRDefault="00311825" w:rsidP="00F145DB">
      <w:pPr>
        <w:rPr>
          <w:rFonts w:ascii="Palatino Linotype" w:hAnsi="Palatino Linotype" w:cs="Times New Roman"/>
          <w:b/>
          <w:bCs/>
        </w:rPr>
      </w:pPr>
    </w:p>
    <w:p w14:paraId="0C3DB32C" w14:textId="5554B958" w:rsidR="00311825" w:rsidRDefault="00B97955" w:rsidP="00B97955">
      <w:pPr>
        <w:jc w:val="center"/>
        <w:rPr>
          <w:rFonts w:ascii="Palatino Linotype" w:hAnsi="Palatino Linotype" w:cs="Times New Roman"/>
          <w:b/>
          <w:bCs/>
        </w:rPr>
      </w:pPr>
      <w:r w:rsidRPr="00813ED2">
        <w:rPr>
          <w:rFonts w:ascii="Palatino Linotype" w:hAnsi="Palatino Linotype" w:cs="Times New Roman"/>
          <w:b/>
          <w:bCs/>
          <w:noProof/>
        </w:rPr>
        <w:drawing>
          <wp:inline distT="0" distB="0" distL="0" distR="0" wp14:anchorId="7584726E" wp14:editId="47D9C451">
            <wp:extent cx="2103120" cy="1612265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52"/>
                    <a:stretch/>
                  </pic:blipFill>
                  <pic:spPr bwMode="auto">
                    <a:xfrm>
                      <a:off x="0" y="0"/>
                      <a:ext cx="2103120" cy="1612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D14B38" w14:textId="623F96A8" w:rsidR="0047669F" w:rsidRPr="00813ED2" w:rsidRDefault="0047669F" w:rsidP="0047669F">
      <w:pPr>
        <w:rPr>
          <w:rFonts w:ascii="Palatino Linotype" w:hAnsi="Palatino Linotype" w:cs="Times New Roman"/>
          <w:b/>
          <w:bCs/>
        </w:rPr>
      </w:pPr>
    </w:p>
    <w:p w14:paraId="1FB20C7A" w14:textId="65A2BE74" w:rsidR="0047669F" w:rsidRPr="00813ED2" w:rsidRDefault="0047669F" w:rsidP="00B826FA">
      <w:pPr>
        <w:rPr>
          <w:rFonts w:ascii="Palatino Linotype" w:hAnsi="Palatino Linotype" w:cs="Times New Roman"/>
        </w:rPr>
      </w:pPr>
      <w:r w:rsidRPr="00813ED2">
        <w:rPr>
          <w:rFonts w:ascii="Palatino Linotype" w:hAnsi="Palatino Linotype" w:cs="Times New Roman"/>
          <w:b/>
          <w:bCs/>
        </w:rPr>
        <w:t>Figure S</w:t>
      </w:r>
      <w:r w:rsidR="00B7264C" w:rsidRPr="00813ED2">
        <w:rPr>
          <w:rFonts w:ascii="Palatino Linotype" w:hAnsi="Palatino Linotype" w:cs="Times New Roman"/>
          <w:b/>
          <w:bCs/>
        </w:rPr>
        <w:t>3</w:t>
      </w:r>
      <w:r w:rsidRPr="00813ED2">
        <w:rPr>
          <w:rFonts w:ascii="Palatino Linotype" w:hAnsi="Palatino Linotype" w:cs="Times New Roman"/>
          <w:b/>
          <w:bCs/>
        </w:rPr>
        <w:t>.</w:t>
      </w:r>
      <w:r w:rsidRPr="00813ED2">
        <w:rPr>
          <w:rFonts w:ascii="Palatino Linotype" w:hAnsi="Palatino Linotype" w:cs="Times New Roman"/>
        </w:rPr>
        <w:t xml:space="preserve"> The mRNA expression level of TDG. N=3 per group. FA, filtered air; PM, fine </w:t>
      </w:r>
      <w:r w:rsidR="0083172F" w:rsidRPr="00813ED2">
        <w:rPr>
          <w:rFonts w:ascii="Palatino Linotype" w:hAnsi="Palatino Linotype" w:cs="Times New Roman"/>
        </w:rPr>
        <w:t>particles</w:t>
      </w:r>
      <w:r w:rsidRPr="00813ED2">
        <w:rPr>
          <w:rFonts w:ascii="Palatino Linotype" w:hAnsi="Palatino Linotype" w:cs="Times New Roman"/>
        </w:rPr>
        <w:t>. WT, wild</w:t>
      </w:r>
      <w:r w:rsidR="00965099" w:rsidRPr="00813ED2">
        <w:rPr>
          <w:rFonts w:ascii="Palatino Linotype" w:hAnsi="Palatino Linotype" w:cs="Times New Roman"/>
        </w:rPr>
        <w:t>-</w:t>
      </w:r>
      <w:r w:rsidRPr="00813ED2">
        <w:rPr>
          <w:rFonts w:ascii="Palatino Linotype" w:hAnsi="Palatino Linotype" w:cs="Times New Roman"/>
        </w:rPr>
        <w:t>type mice; KO, Nrf2</w:t>
      </w:r>
      <w:r w:rsidRPr="00813ED2">
        <w:rPr>
          <w:rFonts w:ascii="Palatino Linotype" w:hAnsi="Palatino Linotype" w:cs="Times New Roman"/>
          <w:vertAlign w:val="superscript"/>
        </w:rPr>
        <w:t>-/-</w:t>
      </w:r>
      <w:r w:rsidRPr="00813ED2">
        <w:rPr>
          <w:rFonts w:ascii="Palatino Linotype" w:hAnsi="Palatino Linotype" w:cs="Times New Roman"/>
        </w:rPr>
        <w:t xml:space="preserve"> mice. Data are expressed as the mean ± SEM, *p&lt; 0.05.</w:t>
      </w:r>
    </w:p>
    <w:p w14:paraId="3C8399DA" w14:textId="4B46AC78" w:rsidR="0047669F" w:rsidRPr="00813ED2" w:rsidRDefault="0047669F" w:rsidP="0047669F">
      <w:pPr>
        <w:rPr>
          <w:rFonts w:ascii="Palatino Linotype" w:hAnsi="Palatino Linotype" w:cs="Times New Roman"/>
        </w:rPr>
      </w:pPr>
    </w:p>
    <w:p w14:paraId="71536343" w14:textId="78C90E0D" w:rsidR="008C3A0D" w:rsidRPr="00813ED2" w:rsidRDefault="008C3A0D" w:rsidP="0047669F">
      <w:pPr>
        <w:rPr>
          <w:rFonts w:ascii="Palatino Linotype" w:hAnsi="Palatino Linotype" w:cs="Times New Roman"/>
        </w:rPr>
      </w:pPr>
    </w:p>
    <w:p w14:paraId="542CF67E" w14:textId="5BF91DA8" w:rsidR="00EF1616" w:rsidRPr="00813ED2" w:rsidRDefault="00EF1616" w:rsidP="0047669F">
      <w:pPr>
        <w:rPr>
          <w:rFonts w:ascii="Palatino Linotype" w:hAnsi="Palatino Linotype" w:cs="Times New Roman"/>
        </w:rPr>
      </w:pPr>
    </w:p>
    <w:p w14:paraId="7EF3A6B8" w14:textId="644FE83D" w:rsidR="00EF1616" w:rsidRPr="00813ED2" w:rsidRDefault="00EF1616" w:rsidP="0047669F">
      <w:pPr>
        <w:rPr>
          <w:rFonts w:ascii="Palatino Linotype" w:hAnsi="Palatino Linotype" w:cs="Times New Roman"/>
        </w:rPr>
      </w:pPr>
    </w:p>
    <w:p w14:paraId="688D4EB0" w14:textId="714AC768" w:rsidR="00EF1616" w:rsidRPr="00813ED2" w:rsidRDefault="006244FA" w:rsidP="00311825">
      <w:pPr>
        <w:jc w:val="center"/>
        <w:rPr>
          <w:rFonts w:ascii="Palatino Linotype" w:hAnsi="Palatino Linotype" w:cs="Times New Roman"/>
        </w:rPr>
      </w:pPr>
      <w:r w:rsidRPr="00813ED2">
        <w:rPr>
          <w:rFonts w:ascii="Palatino Linotype" w:hAnsi="Palatino Linotype" w:cs="Times New Roman"/>
          <w:noProof/>
        </w:rPr>
        <w:lastRenderedPageBreak/>
        <w:drawing>
          <wp:inline distT="0" distB="0" distL="0" distR="0" wp14:anchorId="418DF6C6" wp14:editId="4472259F">
            <wp:extent cx="2152650" cy="160401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920"/>
                    <a:stretch/>
                  </pic:blipFill>
                  <pic:spPr bwMode="auto">
                    <a:xfrm>
                      <a:off x="0" y="0"/>
                      <a:ext cx="2152650" cy="1604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4F5639" w14:textId="63ABA444" w:rsidR="00D23905" w:rsidRPr="00813ED2" w:rsidRDefault="00D23905" w:rsidP="0047669F">
      <w:pPr>
        <w:rPr>
          <w:rFonts w:ascii="Palatino Linotype" w:hAnsi="Palatino Linotype" w:cs="Times New Roman"/>
        </w:rPr>
      </w:pPr>
    </w:p>
    <w:p w14:paraId="39600C48" w14:textId="41572FF3" w:rsidR="00D23905" w:rsidRPr="00813ED2" w:rsidRDefault="00D23905" w:rsidP="00D23905">
      <w:pPr>
        <w:ind w:left="210" w:hangingChars="100" w:hanging="210"/>
        <w:rPr>
          <w:rFonts w:ascii="Palatino Linotype" w:hAnsi="Palatino Linotype" w:cs="Times New Roman"/>
        </w:rPr>
      </w:pPr>
      <w:r w:rsidRPr="00813ED2">
        <w:rPr>
          <w:rFonts w:ascii="Palatino Linotype" w:hAnsi="Palatino Linotype" w:cs="Times New Roman"/>
          <w:b/>
          <w:bCs/>
        </w:rPr>
        <w:t>Figure S</w:t>
      </w:r>
      <w:r w:rsidR="00B7264C" w:rsidRPr="00813ED2">
        <w:rPr>
          <w:rFonts w:ascii="Palatino Linotype" w:hAnsi="Palatino Linotype" w:cs="Times New Roman"/>
          <w:b/>
          <w:bCs/>
        </w:rPr>
        <w:t>4</w:t>
      </w:r>
      <w:r w:rsidRPr="00813ED2">
        <w:rPr>
          <w:rFonts w:ascii="Palatino Linotype" w:hAnsi="Palatino Linotype" w:cs="Times New Roman"/>
        </w:rPr>
        <w:t xml:space="preserve"> </w:t>
      </w:r>
      <w:r w:rsidR="00B275E7" w:rsidRPr="00813ED2">
        <w:rPr>
          <w:rFonts w:ascii="Palatino Linotype" w:hAnsi="Palatino Linotype" w:cs="Times New Roman"/>
        </w:rPr>
        <w:t xml:space="preserve">LINE1 methylation levels were measured using </w:t>
      </w:r>
      <w:proofErr w:type="spellStart"/>
      <w:r w:rsidR="00B275E7" w:rsidRPr="00813ED2">
        <w:rPr>
          <w:rFonts w:ascii="Palatino Linotype" w:hAnsi="Palatino Linotype" w:cs="Times New Roman"/>
        </w:rPr>
        <w:t>MassARRAY</w:t>
      </w:r>
      <w:proofErr w:type="spellEnd"/>
      <w:r w:rsidRPr="00813ED2">
        <w:rPr>
          <w:rFonts w:ascii="Palatino Linotype" w:hAnsi="Palatino Linotype" w:cs="Times New Roman"/>
        </w:rPr>
        <w:t xml:space="preserve">, </w:t>
      </w:r>
      <w:r w:rsidR="000D07E1" w:rsidRPr="00813ED2">
        <w:rPr>
          <w:rFonts w:ascii="Palatino Linotype" w:hAnsi="Palatino Linotype" w:cs="Times New Roman"/>
        </w:rPr>
        <w:t xml:space="preserve">N=3 per group. </w:t>
      </w:r>
      <w:r w:rsidRPr="00813ED2">
        <w:rPr>
          <w:rFonts w:ascii="Palatino Linotype" w:hAnsi="Palatino Linotype" w:cs="Times New Roman"/>
        </w:rPr>
        <w:t>Data are expressed as the mean ± SEM, *p&lt; 0.05.</w:t>
      </w:r>
    </w:p>
    <w:p w14:paraId="48D7462F" w14:textId="05AC5FCE" w:rsidR="003D35DF" w:rsidRPr="00813ED2" w:rsidRDefault="003D35DF" w:rsidP="00D23905">
      <w:pPr>
        <w:ind w:left="210" w:hangingChars="100" w:hanging="210"/>
        <w:rPr>
          <w:rFonts w:ascii="Palatino Linotype" w:hAnsi="Palatino Linotype" w:cs="Times New Roman"/>
        </w:rPr>
      </w:pPr>
    </w:p>
    <w:p w14:paraId="40E41670" w14:textId="77777777" w:rsidR="003D35DF" w:rsidRPr="00813ED2" w:rsidRDefault="003D35DF" w:rsidP="00D23905">
      <w:pPr>
        <w:ind w:left="210" w:hangingChars="100" w:hanging="210"/>
        <w:rPr>
          <w:rFonts w:ascii="Palatino Linotype" w:hAnsi="Palatino Linotype" w:cs="Times New Roman"/>
        </w:rPr>
      </w:pPr>
    </w:p>
    <w:p w14:paraId="4AC9C38E" w14:textId="14B3BE0D" w:rsidR="00D23905" w:rsidRDefault="00AA6B62" w:rsidP="0047669F">
      <w:pPr>
        <w:rPr>
          <w:rFonts w:ascii="Palatino Linotype" w:hAnsi="Palatino Linotype" w:cs="Times New Roman"/>
        </w:rPr>
      </w:pPr>
      <w:proofErr w:type="spellStart"/>
      <w:r w:rsidRPr="00AA6B62">
        <w:rPr>
          <w:rFonts w:ascii="Palatino Linotype" w:hAnsi="Palatino Linotype" w:cs="Times New Roman"/>
        </w:rPr>
        <w:t>Jianguoyun</w:t>
      </w:r>
      <w:proofErr w:type="spellEnd"/>
      <w:r w:rsidRPr="00AA6B62">
        <w:rPr>
          <w:rFonts w:ascii="Palatino Linotype" w:hAnsi="Palatino Linotype" w:cs="Times New Roman"/>
        </w:rPr>
        <w:t xml:space="preserve"> supplement data link</w:t>
      </w:r>
      <w:r w:rsidR="00B3223C">
        <w:rPr>
          <w:rFonts w:ascii="Palatino Linotype" w:hAnsi="Palatino Linotype" w:cs="Times New Roman" w:hint="eastAsia"/>
        </w:rPr>
        <w:t>:</w:t>
      </w:r>
    </w:p>
    <w:p w14:paraId="4E8EB052" w14:textId="77777777" w:rsidR="00B3223C" w:rsidRDefault="00B3223C" w:rsidP="0047669F">
      <w:pPr>
        <w:rPr>
          <w:rFonts w:ascii="Palatino Linotype" w:hAnsi="Palatino Linotype" w:cs="Times New Roman"/>
        </w:rPr>
      </w:pPr>
    </w:p>
    <w:p w14:paraId="6E1225A6" w14:textId="482D80D1" w:rsidR="00B3223C" w:rsidRPr="00813ED2" w:rsidRDefault="00B3223C" w:rsidP="00B3223C">
      <w:pPr>
        <w:rPr>
          <w:rFonts w:ascii="Palatino Linotype" w:hAnsi="Palatino Linotype" w:cs="Times New Roman"/>
        </w:rPr>
      </w:pPr>
      <w:r w:rsidRPr="00B3223C">
        <w:rPr>
          <w:rFonts w:ascii="Palatino Linotype" w:hAnsi="Palatino Linotype" w:cs="Times New Roman"/>
        </w:rPr>
        <w:t>https://www.jianguoyun.com/p/DXF7ld8Q1p2pCxiqyPMEIAA</w:t>
      </w:r>
    </w:p>
    <w:sectPr w:rsidR="00B3223C" w:rsidRPr="00813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4EF67" w14:textId="77777777" w:rsidR="002813B3" w:rsidRDefault="002813B3" w:rsidP="003D70D0">
      <w:r>
        <w:separator/>
      </w:r>
    </w:p>
  </w:endnote>
  <w:endnote w:type="continuationSeparator" w:id="0">
    <w:p w14:paraId="7776C159" w14:textId="77777777" w:rsidR="002813B3" w:rsidRDefault="002813B3" w:rsidP="003D7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F9668" w14:textId="77777777" w:rsidR="002813B3" w:rsidRDefault="002813B3" w:rsidP="003D70D0">
      <w:r>
        <w:separator/>
      </w:r>
    </w:p>
  </w:footnote>
  <w:footnote w:type="continuationSeparator" w:id="0">
    <w:p w14:paraId="3E2AC29F" w14:textId="77777777" w:rsidR="002813B3" w:rsidRDefault="002813B3" w:rsidP="003D7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1NrQwMjc0NTM2NTFT0lEKTi0uzszPAykwNK8FAERrwaEtAAAA"/>
  </w:docVars>
  <w:rsids>
    <w:rsidRoot w:val="00117EA8"/>
    <w:rsid w:val="00000B23"/>
    <w:rsid w:val="00031427"/>
    <w:rsid w:val="000B3C1B"/>
    <w:rsid w:val="000D07E1"/>
    <w:rsid w:val="000F74D4"/>
    <w:rsid w:val="00117EA8"/>
    <w:rsid w:val="00147047"/>
    <w:rsid w:val="00162C6F"/>
    <w:rsid w:val="00172DD9"/>
    <w:rsid w:val="00176F37"/>
    <w:rsid w:val="001806E2"/>
    <w:rsid w:val="001B0FD2"/>
    <w:rsid w:val="001B3781"/>
    <w:rsid w:val="001C2D61"/>
    <w:rsid w:val="001F3C93"/>
    <w:rsid w:val="0020261A"/>
    <w:rsid w:val="00246138"/>
    <w:rsid w:val="0027739C"/>
    <w:rsid w:val="002813B3"/>
    <w:rsid w:val="002C2AD5"/>
    <w:rsid w:val="002E0C33"/>
    <w:rsid w:val="00311825"/>
    <w:rsid w:val="00324B19"/>
    <w:rsid w:val="00391157"/>
    <w:rsid w:val="003A18F9"/>
    <w:rsid w:val="003C615F"/>
    <w:rsid w:val="003D1702"/>
    <w:rsid w:val="003D35DF"/>
    <w:rsid w:val="003D70D0"/>
    <w:rsid w:val="003E266B"/>
    <w:rsid w:val="003F6EBB"/>
    <w:rsid w:val="00436C1D"/>
    <w:rsid w:val="0047669F"/>
    <w:rsid w:val="004D2F30"/>
    <w:rsid w:val="004F2332"/>
    <w:rsid w:val="005057EA"/>
    <w:rsid w:val="00506811"/>
    <w:rsid w:val="00527559"/>
    <w:rsid w:val="005347A1"/>
    <w:rsid w:val="005A4163"/>
    <w:rsid w:val="005A50AE"/>
    <w:rsid w:val="005D3E02"/>
    <w:rsid w:val="006244FA"/>
    <w:rsid w:val="006A2394"/>
    <w:rsid w:val="006A6EEA"/>
    <w:rsid w:val="007132DC"/>
    <w:rsid w:val="00763301"/>
    <w:rsid w:val="007702CF"/>
    <w:rsid w:val="00780B4F"/>
    <w:rsid w:val="00791219"/>
    <w:rsid w:val="00794877"/>
    <w:rsid w:val="007A66CD"/>
    <w:rsid w:val="007B4349"/>
    <w:rsid w:val="007D3EB7"/>
    <w:rsid w:val="007E0D12"/>
    <w:rsid w:val="00813ED2"/>
    <w:rsid w:val="0083172F"/>
    <w:rsid w:val="0085526C"/>
    <w:rsid w:val="00875C30"/>
    <w:rsid w:val="00885311"/>
    <w:rsid w:val="0089047B"/>
    <w:rsid w:val="00894065"/>
    <w:rsid w:val="008A600F"/>
    <w:rsid w:val="008C3A0D"/>
    <w:rsid w:val="008D3B2E"/>
    <w:rsid w:val="00934B3E"/>
    <w:rsid w:val="00965099"/>
    <w:rsid w:val="00982977"/>
    <w:rsid w:val="009A1793"/>
    <w:rsid w:val="009C17D5"/>
    <w:rsid w:val="009C4AF4"/>
    <w:rsid w:val="00A00602"/>
    <w:rsid w:val="00A16FC0"/>
    <w:rsid w:val="00A318A2"/>
    <w:rsid w:val="00A71054"/>
    <w:rsid w:val="00A7252C"/>
    <w:rsid w:val="00A94BA6"/>
    <w:rsid w:val="00A956DC"/>
    <w:rsid w:val="00AA360B"/>
    <w:rsid w:val="00AA5CC4"/>
    <w:rsid w:val="00AA6B62"/>
    <w:rsid w:val="00AB5A47"/>
    <w:rsid w:val="00AC3D0D"/>
    <w:rsid w:val="00B04D59"/>
    <w:rsid w:val="00B05134"/>
    <w:rsid w:val="00B17362"/>
    <w:rsid w:val="00B275E7"/>
    <w:rsid w:val="00B3223C"/>
    <w:rsid w:val="00B7264C"/>
    <w:rsid w:val="00B73163"/>
    <w:rsid w:val="00B826FA"/>
    <w:rsid w:val="00B97955"/>
    <w:rsid w:val="00BA0277"/>
    <w:rsid w:val="00BC4563"/>
    <w:rsid w:val="00BC6AA1"/>
    <w:rsid w:val="00BF255D"/>
    <w:rsid w:val="00BF6AB1"/>
    <w:rsid w:val="00C14088"/>
    <w:rsid w:val="00C26853"/>
    <w:rsid w:val="00C42748"/>
    <w:rsid w:val="00C509C6"/>
    <w:rsid w:val="00C8011F"/>
    <w:rsid w:val="00C956F5"/>
    <w:rsid w:val="00CE27E5"/>
    <w:rsid w:val="00CE2F46"/>
    <w:rsid w:val="00CE5533"/>
    <w:rsid w:val="00D0019F"/>
    <w:rsid w:val="00D058B7"/>
    <w:rsid w:val="00D108A5"/>
    <w:rsid w:val="00D12A42"/>
    <w:rsid w:val="00D14A54"/>
    <w:rsid w:val="00D23905"/>
    <w:rsid w:val="00D37E1A"/>
    <w:rsid w:val="00D536D5"/>
    <w:rsid w:val="00D603A2"/>
    <w:rsid w:val="00D6132E"/>
    <w:rsid w:val="00D94AD4"/>
    <w:rsid w:val="00DB56B2"/>
    <w:rsid w:val="00DB6F41"/>
    <w:rsid w:val="00DD7F03"/>
    <w:rsid w:val="00DF506A"/>
    <w:rsid w:val="00E0180E"/>
    <w:rsid w:val="00E125C9"/>
    <w:rsid w:val="00E23205"/>
    <w:rsid w:val="00E333C6"/>
    <w:rsid w:val="00E60FDF"/>
    <w:rsid w:val="00EB1507"/>
    <w:rsid w:val="00EC5C27"/>
    <w:rsid w:val="00EF1616"/>
    <w:rsid w:val="00EF4215"/>
    <w:rsid w:val="00F145DB"/>
    <w:rsid w:val="00F175F6"/>
    <w:rsid w:val="00F275B8"/>
    <w:rsid w:val="00F7460F"/>
    <w:rsid w:val="00FB2479"/>
    <w:rsid w:val="00FD1C5B"/>
    <w:rsid w:val="00FD6E9C"/>
    <w:rsid w:val="00FE337C"/>
    <w:rsid w:val="00FE6225"/>
    <w:rsid w:val="00FF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972305"/>
  <w15:chartTrackingRefBased/>
  <w15:docId w15:val="{D44FE4E7-D2EA-4867-AFBF-B75B4E41E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39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0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D7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70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7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70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0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2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2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0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孟杰</dc:creator>
  <cp:keywords/>
  <dc:description/>
  <cp:lastModifiedBy>武 孟杰</cp:lastModifiedBy>
  <cp:revision>4</cp:revision>
  <dcterms:created xsi:type="dcterms:W3CDTF">2023-02-23T02:10:00Z</dcterms:created>
  <dcterms:modified xsi:type="dcterms:W3CDTF">2023-03-03T02:25:00Z</dcterms:modified>
</cp:coreProperties>
</file>